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F3D8B6" w14:textId="0EDD805B" w:rsidR="007A056C" w:rsidRDefault="008B2E18" w:rsidP="008B2E18">
      <w:pPr>
        <w:spacing w:line="480" w:lineRule="auto"/>
        <w:rPr>
          <w:rFonts w:ascii="Times New Roman" w:hAnsi="Times New Roman" w:cs="Times New Roman"/>
          <w:color w:val="000000"/>
        </w:rPr>
      </w:pPr>
      <w:r w:rsidRPr="00960BA2">
        <w:rPr>
          <w:rFonts w:ascii="Times New Roman" w:hAnsi="Times New Roman" w:cs="Times New Roman"/>
          <w:b/>
          <w:bCs/>
          <w:color w:val="000000"/>
        </w:rPr>
        <w:t xml:space="preserve">Table S1. </w:t>
      </w:r>
      <w:r w:rsidRPr="00960BA2">
        <w:rPr>
          <w:rFonts w:ascii="Times New Roman" w:hAnsi="Times New Roman" w:cs="Times New Roman"/>
          <w:color w:val="000000"/>
        </w:rPr>
        <w:t xml:space="preserve">Complete description of all hospital </w:t>
      </w:r>
      <w:proofErr w:type="gramStart"/>
      <w:r w:rsidRPr="00960BA2">
        <w:rPr>
          <w:rFonts w:ascii="Times New Roman" w:hAnsi="Times New Roman" w:cs="Times New Roman"/>
          <w:color w:val="000000"/>
        </w:rPr>
        <w:t>stays</w:t>
      </w:r>
      <w:proofErr w:type="gramEnd"/>
      <w:r w:rsidRPr="00960BA2">
        <w:rPr>
          <w:rFonts w:ascii="Times New Roman" w:hAnsi="Times New Roman" w:cs="Times New Roman"/>
          <w:color w:val="000000"/>
        </w:rPr>
        <w:t xml:space="preserve"> and antibiotic therapy received by Patient X.</w:t>
      </w:r>
      <w:r w:rsidR="00AC4A64">
        <w:rPr>
          <w:rFonts w:ascii="Times New Roman" w:hAnsi="Times New Roman" w:cs="Times New Roman"/>
          <w:color w:val="000000"/>
        </w:rPr>
        <w:t xml:space="preserve"> </w:t>
      </w:r>
    </w:p>
    <w:tbl>
      <w:tblPr>
        <w:tblStyle w:val="PlainTable2"/>
        <w:tblW w:w="7311" w:type="dxa"/>
        <w:tblLook w:val="04A0" w:firstRow="1" w:lastRow="0" w:firstColumn="1" w:lastColumn="0" w:noHBand="0" w:noVBand="1"/>
      </w:tblPr>
      <w:tblGrid>
        <w:gridCol w:w="546"/>
        <w:gridCol w:w="1085"/>
        <w:gridCol w:w="724"/>
        <w:gridCol w:w="1959"/>
        <w:gridCol w:w="1130"/>
        <w:gridCol w:w="1130"/>
        <w:gridCol w:w="801"/>
      </w:tblGrid>
      <w:tr w:rsidR="00AC4A64" w:rsidRPr="00E52F5A" w14:paraId="53E7C878" w14:textId="77777777" w:rsidTr="00DE54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62471F4F" w14:textId="77777777" w:rsidR="00AC4A64" w:rsidRPr="007C3DC0" w:rsidRDefault="00AC4A64" w:rsidP="00DE54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bookmarkStart w:id="0" w:name="_Hlk505163850"/>
            <w:r w:rsidRPr="007C3DC0">
              <w:rPr>
                <w:rFonts w:eastAsia="Times New Roman" w:cs="Times New Roman"/>
                <w:color w:val="000000"/>
                <w:sz w:val="18"/>
                <w:szCs w:val="18"/>
              </w:rPr>
              <w:t>Visit</w:t>
            </w:r>
          </w:p>
        </w:tc>
        <w:tc>
          <w:tcPr>
            <w:tcW w:w="1085" w:type="dxa"/>
            <w:noWrap/>
            <w:hideMark/>
          </w:tcPr>
          <w:p w14:paraId="5D8901EC" w14:textId="77777777" w:rsidR="00AC4A64" w:rsidRPr="007C3DC0" w:rsidRDefault="00AC4A64" w:rsidP="00DE54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C3DC0">
              <w:rPr>
                <w:rFonts w:eastAsia="Times New Roman" w:cs="Times New Roman"/>
                <w:color w:val="000000"/>
                <w:sz w:val="18"/>
                <w:szCs w:val="18"/>
              </w:rPr>
              <w:t>Admit date</w:t>
            </w:r>
          </w:p>
        </w:tc>
        <w:tc>
          <w:tcPr>
            <w:tcW w:w="724" w:type="dxa"/>
          </w:tcPr>
          <w:p w14:paraId="6C1BADF9" w14:textId="77777777" w:rsidR="00AC4A64" w:rsidRPr="007C3DC0" w:rsidRDefault="00AC4A64" w:rsidP="00DE54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C3DC0">
              <w:rPr>
                <w:rFonts w:eastAsia="Times New Roman" w:cs="Times New Roman"/>
                <w:color w:val="000000"/>
                <w:sz w:val="18"/>
                <w:szCs w:val="18"/>
              </w:rPr>
              <w:t>Length of stay</w:t>
            </w:r>
          </w:p>
        </w:tc>
        <w:tc>
          <w:tcPr>
            <w:tcW w:w="1895" w:type="dxa"/>
          </w:tcPr>
          <w:p w14:paraId="7CEE113B" w14:textId="3099D61B" w:rsidR="00AC4A64" w:rsidRPr="00812522" w:rsidRDefault="00AC4A64" w:rsidP="00DE54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vertAlign w:val="superscript"/>
              </w:rPr>
            </w:pPr>
            <w:r>
              <w:rPr>
                <w:color w:val="000000"/>
                <w:sz w:val="18"/>
                <w:szCs w:val="18"/>
              </w:rPr>
              <w:t>Infection/</w:t>
            </w:r>
            <w:proofErr w:type="spellStart"/>
            <w:r>
              <w:rPr>
                <w:color w:val="000000"/>
                <w:sz w:val="18"/>
                <w:szCs w:val="18"/>
              </w:rPr>
              <w:t>Colonization</w:t>
            </w:r>
            <w:r w:rsidR="00812522" w:rsidRPr="00812522">
              <w:rPr>
                <w:i/>
                <w:i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130" w:type="dxa"/>
          </w:tcPr>
          <w:p w14:paraId="5417F44D" w14:textId="77777777" w:rsidR="00AC4A64" w:rsidRPr="007C3DC0" w:rsidRDefault="00AC4A64" w:rsidP="00DE54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C3DC0">
              <w:rPr>
                <w:color w:val="000000"/>
                <w:sz w:val="18"/>
                <w:szCs w:val="18"/>
              </w:rPr>
              <w:t>Empiric CRE therapy</w:t>
            </w:r>
          </w:p>
        </w:tc>
        <w:tc>
          <w:tcPr>
            <w:tcW w:w="1130" w:type="dxa"/>
          </w:tcPr>
          <w:p w14:paraId="36040F28" w14:textId="77777777" w:rsidR="00AC4A64" w:rsidRPr="007C3DC0" w:rsidRDefault="00AC4A64" w:rsidP="00DE54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C3DC0">
              <w:rPr>
                <w:color w:val="000000"/>
                <w:sz w:val="18"/>
                <w:szCs w:val="18"/>
              </w:rPr>
              <w:t>Directed CRE therapy</w:t>
            </w:r>
          </w:p>
        </w:tc>
        <w:tc>
          <w:tcPr>
            <w:tcW w:w="801" w:type="dxa"/>
          </w:tcPr>
          <w:p w14:paraId="54C63B8F" w14:textId="77777777" w:rsidR="00AC4A64" w:rsidRPr="007C3DC0" w:rsidRDefault="00AC4A64" w:rsidP="00DE54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C3DC0">
              <w:rPr>
                <w:color w:val="000000"/>
                <w:sz w:val="18"/>
                <w:szCs w:val="18"/>
              </w:rPr>
              <w:t>Days</w:t>
            </w:r>
            <w:r>
              <w:rPr>
                <w:color w:val="000000"/>
                <w:sz w:val="18"/>
                <w:szCs w:val="18"/>
              </w:rPr>
              <w:t xml:space="preserve"> of therapy</w:t>
            </w:r>
          </w:p>
        </w:tc>
      </w:tr>
      <w:bookmarkEnd w:id="0"/>
      <w:tr w:rsidR="00AC4A64" w:rsidRPr="00E52F5A" w14:paraId="4690A10B" w14:textId="77777777" w:rsidTr="00DE5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vMerge w:val="restart"/>
            <w:noWrap/>
            <w:hideMark/>
          </w:tcPr>
          <w:p w14:paraId="7E029688" w14:textId="77777777" w:rsidR="00AC4A64" w:rsidRPr="007C3DC0" w:rsidRDefault="00AC4A64" w:rsidP="00DE54C6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C3DC0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  <w:p w14:paraId="4455D1AC" w14:textId="77777777" w:rsidR="00AC4A64" w:rsidRPr="007C3DC0" w:rsidRDefault="00AC4A64" w:rsidP="00DE54C6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</w:p>
          <w:p w14:paraId="2B598D7A" w14:textId="77777777" w:rsidR="00AC4A64" w:rsidRPr="007C3DC0" w:rsidRDefault="00AC4A64" w:rsidP="00DE54C6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</w:p>
          <w:p w14:paraId="25953A91" w14:textId="77777777" w:rsidR="00AC4A64" w:rsidRPr="007C3DC0" w:rsidRDefault="00AC4A64" w:rsidP="00DE54C6">
            <w:pPr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</w:p>
          <w:p w14:paraId="68F49DD2" w14:textId="77777777" w:rsidR="00AC4A64" w:rsidRPr="007C3DC0" w:rsidRDefault="00AC4A64" w:rsidP="00DE54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Merge w:val="restart"/>
            <w:noWrap/>
            <w:hideMark/>
          </w:tcPr>
          <w:p w14:paraId="0B5776A1" w14:textId="77777777" w:rsidR="00AC4A64" w:rsidRPr="007C3DC0" w:rsidRDefault="00AC4A64" w:rsidP="00DE54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C3DC0">
              <w:rPr>
                <w:rFonts w:eastAsia="Times New Roman" w:cs="Times New Roman"/>
                <w:color w:val="000000"/>
                <w:sz w:val="18"/>
                <w:szCs w:val="18"/>
              </w:rPr>
              <w:t>5/25/2010</w:t>
            </w:r>
          </w:p>
        </w:tc>
        <w:tc>
          <w:tcPr>
            <w:tcW w:w="724" w:type="dxa"/>
            <w:vMerge w:val="restart"/>
          </w:tcPr>
          <w:p w14:paraId="356EC333" w14:textId="77777777" w:rsidR="00AC4A64" w:rsidRPr="007C3DC0" w:rsidRDefault="00AC4A64" w:rsidP="00DE54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C3DC0">
              <w:rPr>
                <w:rFonts w:eastAsia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895" w:type="dxa"/>
            <w:tcBorders>
              <w:bottom w:val="nil"/>
            </w:tcBorders>
          </w:tcPr>
          <w:p w14:paraId="754344A8" w14:textId="77777777" w:rsidR="00AC4A64" w:rsidRPr="007C3DC0" w:rsidRDefault="00AC4A64" w:rsidP="00DE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fection</w:t>
            </w:r>
          </w:p>
        </w:tc>
        <w:tc>
          <w:tcPr>
            <w:tcW w:w="1130" w:type="dxa"/>
            <w:tcBorders>
              <w:bottom w:val="nil"/>
            </w:tcBorders>
          </w:tcPr>
          <w:p w14:paraId="30ADC5A9" w14:textId="77777777" w:rsidR="00AC4A64" w:rsidRPr="007C3DC0" w:rsidRDefault="00AC4A64" w:rsidP="00DE54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C3DC0">
              <w:rPr>
                <w:color w:val="000000"/>
                <w:sz w:val="18"/>
                <w:szCs w:val="18"/>
              </w:rPr>
              <w:t>Colistin</w:t>
            </w:r>
          </w:p>
        </w:tc>
        <w:tc>
          <w:tcPr>
            <w:tcW w:w="1130" w:type="dxa"/>
            <w:tcBorders>
              <w:bottom w:val="nil"/>
            </w:tcBorders>
          </w:tcPr>
          <w:p w14:paraId="1584BC23" w14:textId="77777777" w:rsidR="00AC4A64" w:rsidRPr="007C3DC0" w:rsidRDefault="00AC4A64" w:rsidP="00DE54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C3DC0">
              <w:rPr>
                <w:color w:val="000000"/>
                <w:sz w:val="18"/>
                <w:szCs w:val="18"/>
              </w:rPr>
              <w:t>Colistin</w:t>
            </w:r>
          </w:p>
        </w:tc>
        <w:tc>
          <w:tcPr>
            <w:tcW w:w="801" w:type="dxa"/>
            <w:tcBorders>
              <w:bottom w:val="nil"/>
            </w:tcBorders>
          </w:tcPr>
          <w:p w14:paraId="20325918" w14:textId="77777777" w:rsidR="00AC4A64" w:rsidRPr="007C3DC0" w:rsidRDefault="00AC4A64" w:rsidP="00DE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C3DC0">
              <w:rPr>
                <w:color w:val="000000"/>
                <w:sz w:val="18"/>
                <w:szCs w:val="18"/>
              </w:rPr>
              <w:t>17</w:t>
            </w:r>
          </w:p>
        </w:tc>
      </w:tr>
      <w:tr w:rsidR="00AC4A64" w:rsidRPr="00E52F5A" w14:paraId="3EAA8946" w14:textId="77777777" w:rsidTr="00DE54C6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vMerge/>
            <w:noWrap/>
            <w:hideMark/>
          </w:tcPr>
          <w:p w14:paraId="357F0D18" w14:textId="77777777" w:rsidR="00AC4A64" w:rsidRPr="007C3DC0" w:rsidRDefault="00AC4A64" w:rsidP="00DE54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Merge/>
            <w:noWrap/>
            <w:hideMark/>
          </w:tcPr>
          <w:p w14:paraId="66263359" w14:textId="77777777" w:rsidR="00AC4A64" w:rsidRPr="007C3DC0" w:rsidRDefault="00AC4A64" w:rsidP="00DE54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4" w:type="dxa"/>
            <w:vMerge/>
          </w:tcPr>
          <w:p w14:paraId="628CD12B" w14:textId="77777777" w:rsidR="00AC4A64" w:rsidRPr="007C3DC0" w:rsidRDefault="00AC4A64" w:rsidP="00DE54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5" w:type="dxa"/>
            <w:tcBorders>
              <w:top w:val="nil"/>
              <w:bottom w:val="nil"/>
            </w:tcBorders>
          </w:tcPr>
          <w:p w14:paraId="4F4157C8" w14:textId="77777777" w:rsidR="00AC4A64" w:rsidRPr="007C3DC0" w:rsidRDefault="00AC4A64" w:rsidP="00DE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30" w:type="dxa"/>
            <w:tcBorders>
              <w:top w:val="nil"/>
              <w:bottom w:val="nil"/>
            </w:tcBorders>
          </w:tcPr>
          <w:p w14:paraId="18D1627C" w14:textId="77777777" w:rsidR="00AC4A64" w:rsidRPr="007C3DC0" w:rsidRDefault="00AC4A64" w:rsidP="00DE54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30" w:type="dxa"/>
            <w:tcBorders>
              <w:top w:val="nil"/>
              <w:bottom w:val="nil"/>
            </w:tcBorders>
          </w:tcPr>
          <w:p w14:paraId="33BBE5D2" w14:textId="77777777" w:rsidR="00AC4A64" w:rsidRPr="007C3DC0" w:rsidRDefault="00AC4A64" w:rsidP="00DE54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3DC0">
              <w:rPr>
                <w:sz w:val="18"/>
                <w:szCs w:val="18"/>
              </w:rPr>
              <w:t>Tigecycline</w:t>
            </w:r>
          </w:p>
        </w:tc>
        <w:tc>
          <w:tcPr>
            <w:tcW w:w="801" w:type="dxa"/>
            <w:tcBorders>
              <w:top w:val="nil"/>
              <w:bottom w:val="nil"/>
            </w:tcBorders>
          </w:tcPr>
          <w:p w14:paraId="4A6C7AA9" w14:textId="77777777" w:rsidR="00AC4A64" w:rsidRPr="007C3DC0" w:rsidRDefault="00AC4A64" w:rsidP="00DE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3DC0">
              <w:rPr>
                <w:sz w:val="18"/>
                <w:szCs w:val="18"/>
              </w:rPr>
              <w:t>19</w:t>
            </w:r>
          </w:p>
        </w:tc>
      </w:tr>
      <w:tr w:rsidR="00AC4A64" w:rsidRPr="00E52F5A" w14:paraId="7543993C" w14:textId="77777777" w:rsidTr="00DE5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vMerge/>
            <w:noWrap/>
            <w:hideMark/>
          </w:tcPr>
          <w:p w14:paraId="2F612124" w14:textId="77777777" w:rsidR="00AC4A64" w:rsidRPr="007C3DC0" w:rsidRDefault="00AC4A64" w:rsidP="00DE54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Merge/>
            <w:noWrap/>
            <w:hideMark/>
          </w:tcPr>
          <w:p w14:paraId="3C412C55" w14:textId="77777777" w:rsidR="00AC4A64" w:rsidRPr="007C3DC0" w:rsidRDefault="00AC4A64" w:rsidP="00DE54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4" w:type="dxa"/>
            <w:vMerge/>
          </w:tcPr>
          <w:p w14:paraId="2B4E92F2" w14:textId="77777777" w:rsidR="00AC4A64" w:rsidRPr="007C3DC0" w:rsidRDefault="00AC4A64" w:rsidP="00DE54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5" w:type="dxa"/>
            <w:tcBorders>
              <w:top w:val="nil"/>
              <w:bottom w:val="nil"/>
            </w:tcBorders>
          </w:tcPr>
          <w:p w14:paraId="00680E22" w14:textId="77777777" w:rsidR="00AC4A64" w:rsidRPr="007C3DC0" w:rsidRDefault="00AC4A64" w:rsidP="00DE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30" w:type="dxa"/>
            <w:tcBorders>
              <w:top w:val="nil"/>
              <w:bottom w:val="nil"/>
            </w:tcBorders>
          </w:tcPr>
          <w:p w14:paraId="32F2D504" w14:textId="77777777" w:rsidR="00AC4A64" w:rsidRPr="007C3DC0" w:rsidRDefault="00AC4A64" w:rsidP="00DE54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30" w:type="dxa"/>
            <w:tcBorders>
              <w:top w:val="nil"/>
              <w:bottom w:val="nil"/>
            </w:tcBorders>
          </w:tcPr>
          <w:p w14:paraId="28E2C9CE" w14:textId="77777777" w:rsidR="00AC4A64" w:rsidRPr="007C3DC0" w:rsidRDefault="00AC4A64" w:rsidP="00DE54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3DC0">
              <w:rPr>
                <w:sz w:val="18"/>
                <w:szCs w:val="18"/>
              </w:rPr>
              <w:t>Meropenem</w:t>
            </w:r>
          </w:p>
        </w:tc>
        <w:tc>
          <w:tcPr>
            <w:tcW w:w="801" w:type="dxa"/>
            <w:tcBorders>
              <w:top w:val="nil"/>
              <w:bottom w:val="nil"/>
            </w:tcBorders>
          </w:tcPr>
          <w:p w14:paraId="1F64B369" w14:textId="77777777" w:rsidR="00AC4A64" w:rsidRPr="007C3DC0" w:rsidRDefault="00AC4A64" w:rsidP="00DE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3DC0">
              <w:rPr>
                <w:sz w:val="18"/>
                <w:szCs w:val="18"/>
              </w:rPr>
              <w:t>9</w:t>
            </w:r>
          </w:p>
        </w:tc>
      </w:tr>
      <w:tr w:rsidR="00AC4A64" w:rsidRPr="00E52F5A" w14:paraId="470848DB" w14:textId="77777777" w:rsidTr="00DE54C6">
        <w:trPr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vMerge/>
            <w:noWrap/>
            <w:hideMark/>
          </w:tcPr>
          <w:p w14:paraId="3D5A87AF" w14:textId="77777777" w:rsidR="00AC4A64" w:rsidRPr="007C3DC0" w:rsidRDefault="00AC4A64" w:rsidP="00DE54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Merge/>
            <w:noWrap/>
            <w:hideMark/>
          </w:tcPr>
          <w:p w14:paraId="55142C33" w14:textId="77777777" w:rsidR="00AC4A64" w:rsidRPr="007C3DC0" w:rsidRDefault="00AC4A64" w:rsidP="00DE54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4" w:type="dxa"/>
            <w:vMerge/>
          </w:tcPr>
          <w:p w14:paraId="01F08263" w14:textId="77777777" w:rsidR="00AC4A64" w:rsidRPr="007C3DC0" w:rsidRDefault="00AC4A64" w:rsidP="00DE54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5" w:type="dxa"/>
            <w:tcBorders>
              <w:top w:val="nil"/>
            </w:tcBorders>
          </w:tcPr>
          <w:p w14:paraId="02C6CBFD" w14:textId="77777777" w:rsidR="00AC4A64" w:rsidRPr="007C3DC0" w:rsidRDefault="00AC4A64" w:rsidP="00DE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30" w:type="dxa"/>
            <w:tcBorders>
              <w:top w:val="nil"/>
              <w:bottom w:val="nil"/>
            </w:tcBorders>
          </w:tcPr>
          <w:p w14:paraId="1F8C48FC" w14:textId="77777777" w:rsidR="00AC4A64" w:rsidRPr="007C3DC0" w:rsidRDefault="00AC4A64" w:rsidP="00DE54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30" w:type="dxa"/>
            <w:tcBorders>
              <w:top w:val="nil"/>
              <w:bottom w:val="nil"/>
            </w:tcBorders>
          </w:tcPr>
          <w:p w14:paraId="63D8AC21" w14:textId="77777777" w:rsidR="00AC4A64" w:rsidRPr="007C3DC0" w:rsidRDefault="00AC4A64" w:rsidP="00DE54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3DC0">
              <w:rPr>
                <w:sz w:val="18"/>
                <w:szCs w:val="18"/>
              </w:rPr>
              <w:t>Fosfomycin</w:t>
            </w:r>
          </w:p>
        </w:tc>
        <w:tc>
          <w:tcPr>
            <w:tcW w:w="801" w:type="dxa"/>
            <w:tcBorders>
              <w:top w:val="nil"/>
              <w:bottom w:val="nil"/>
            </w:tcBorders>
          </w:tcPr>
          <w:p w14:paraId="0A505638" w14:textId="77777777" w:rsidR="00AC4A64" w:rsidRPr="007C3DC0" w:rsidRDefault="00AC4A64" w:rsidP="00DE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3DC0">
              <w:rPr>
                <w:sz w:val="18"/>
                <w:szCs w:val="18"/>
              </w:rPr>
              <w:t>7</w:t>
            </w:r>
          </w:p>
        </w:tc>
      </w:tr>
      <w:tr w:rsidR="00AC4A64" w:rsidRPr="00E52F5A" w14:paraId="6421BDF8" w14:textId="77777777" w:rsidTr="00DE5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23DFE156" w14:textId="77777777" w:rsidR="00AC4A64" w:rsidRPr="007C3DC0" w:rsidRDefault="00AC4A64" w:rsidP="00DE54C6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C3DC0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  <w:p w14:paraId="5ED469AC" w14:textId="77777777" w:rsidR="00AC4A64" w:rsidRPr="007C3DC0" w:rsidRDefault="00AC4A64" w:rsidP="00DE54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noWrap/>
            <w:hideMark/>
          </w:tcPr>
          <w:p w14:paraId="15E6C5A0" w14:textId="77777777" w:rsidR="00AC4A64" w:rsidRPr="007C3DC0" w:rsidRDefault="00AC4A64" w:rsidP="00DE54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7C3DC0">
              <w:rPr>
                <w:rFonts w:eastAsia="Times New Roman" w:cs="Times New Roman"/>
                <w:color w:val="000000"/>
                <w:sz w:val="18"/>
                <w:szCs w:val="18"/>
              </w:rPr>
              <w:t>7/2/2010</w:t>
            </w:r>
          </w:p>
        </w:tc>
        <w:tc>
          <w:tcPr>
            <w:tcW w:w="724" w:type="dxa"/>
          </w:tcPr>
          <w:p w14:paraId="5138524E" w14:textId="77777777" w:rsidR="00AC4A64" w:rsidRPr="007C3DC0" w:rsidRDefault="00AC4A64" w:rsidP="00DE54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C3DC0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895" w:type="dxa"/>
          </w:tcPr>
          <w:p w14:paraId="78BA699A" w14:textId="131D99C2" w:rsidR="00AC4A64" w:rsidRPr="007C3DC0" w:rsidRDefault="00555F49" w:rsidP="00DE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  <w:r w:rsidR="00A46327">
              <w:rPr>
                <w:color w:val="000000"/>
                <w:sz w:val="18"/>
                <w:szCs w:val="18"/>
              </w:rPr>
              <w:t>C</w:t>
            </w:r>
          </w:p>
        </w:tc>
        <w:tc>
          <w:tcPr>
            <w:tcW w:w="1130" w:type="dxa"/>
          </w:tcPr>
          <w:p w14:paraId="22722F09" w14:textId="77777777" w:rsidR="00AC4A64" w:rsidRPr="007C3DC0" w:rsidRDefault="00AC4A64" w:rsidP="00DE54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C3DC0">
              <w:rPr>
                <w:color w:val="000000"/>
                <w:sz w:val="18"/>
                <w:szCs w:val="18"/>
              </w:rPr>
              <w:t>Colistin</w:t>
            </w:r>
          </w:p>
        </w:tc>
        <w:tc>
          <w:tcPr>
            <w:tcW w:w="1130" w:type="dxa"/>
          </w:tcPr>
          <w:p w14:paraId="118329F0" w14:textId="77777777" w:rsidR="00AC4A64" w:rsidRPr="007C3DC0" w:rsidRDefault="00AC4A64" w:rsidP="00DE54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C3DC0">
              <w:rPr>
                <w:color w:val="000000"/>
                <w:sz w:val="18"/>
                <w:szCs w:val="18"/>
              </w:rPr>
              <w:t xml:space="preserve">Colistin </w:t>
            </w:r>
          </w:p>
        </w:tc>
        <w:tc>
          <w:tcPr>
            <w:tcW w:w="801" w:type="dxa"/>
          </w:tcPr>
          <w:p w14:paraId="6FECA278" w14:textId="77777777" w:rsidR="00AC4A64" w:rsidRPr="007C3DC0" w:rsidRDefault="00AC4A64" w:rsidP="00DE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C3DC0">
              <w:rPr>
                <w:color w:val="000000"/>
                <w:sz w:val="18"/>
                <w:szCs w:val="18"/>
              </w:rPr>
              <w:t>4</w:t>
            </w:r>
          </w:p>
        </w:tc>
      </w:tr>
      <w:tr w:rsidR="00AC4A64" w:rsidRPr="00E52F5A" w14:paraId="09ED6A4F" w14:textId="77777777" w:rsidTr="00DE54C6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</w:tcPr>
          <w:p w14:paraId="7D81ADFA" w14:textId="77777777" w:rsidR="00AC4A64" w:rsidRPr="007C3DC0" w:rsidRDefault="00AC4A64" w:rsidP="00DE54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C3DC0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5" w:type="dxa"/>
            <w:noWrap/>
          </w:tcPr>
          <w:p w14:paraId="72FC5CAF" w14:textId="77777777" w:rsidR="00AC4A64" w:rsidRPr="007C3DC0" w:rsidRDefault="00AC4A64" w:rsidP="00DE54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C3DC0">
              <w:rPr>
                <w:rFonts w:eastAsia="Times New Roman" w:cs="Times New Roman"/>
                <w:color w:val="000000"/>
                <w:sz w:val="18"/>
                <w:szCs w:val="18"/>
              </w:rPr>
              <w:t>11/28/2010</w:t>
            </w:r>
          </w:p>
        </w:tc>
        <w:tc>
          <w:tcPr>
            <w:tcW w:w="724" w:type="dxa"/>
          </w:tcPr>
          <w:p w14:paraId="567C91FF" w14:textId="77777777" w:rsidR="00AC4A64" w:rsidRPr="007C3DC0" w:rsidRDefault="00AC4A64" w:rsidP="00DE54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C3DC0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95" w:type="dxa"/>
          </w:tcPr>
          <w:p w14:paraId="03F9B730" w14:textId="321E39AC" w:rsidR="00AC4A64" w:rsidRPr="007C3DC0" w:rsidRDefault="00555F49" w:rsidP="00DE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  <w:r w:rsidR="00A46327">
              <w:rPr>
                <w:color w:val="000000"/>
                <w:sz w:val="18"/>
                <w:szCs w:val="18"/>
              </w:rPr>
              <w:t>C</w:t>
            </w:r>
          </w:p>
        </w:tc>
        <w:tc>
          <w:tcPr>
            <w:tcW w:w="1130" w:type="dxa"/>
          </w:tcPr>
          <w:p w14:paraId="1DF54DDC" w14:textId="77777777" w:rsidR="00AC4A64" w:rsidRPr="007C3DC0" w:rsidRDefault="00AC4A64" w:rsidP="00DE54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C3DC0">
              <w:rPr>
                <w:color w:val="000000"/>
                <w:sz w:val="18"/>
                <w:szCs w:val="18"/>
              </w:rPr>
              <w:t>Meropenem</w:t>
            </w:r>
          </w:p>
        </w:tc>
        <w:tc>
          <w:tcPr>
            <w:tcW w:w="1130" w:type="dxa"/>
          </w:tcPr>
          <w:p w14:paraId="66B8A4D8" w14:textId="77777777" w:rsidR="00AC4A64" w:rsidRPr="007C3DC0" w:rsidRDefault="00AC4A64" w:rsidP="00DE54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C3DC0">
              <w:rPr>
                <w:color w:val="000000"/>
                <w:sz w:val="18"/>
                <w:szCs w:val="18"/>
              </w:rPr>
              <w:t>Meropenem</w:t>
            </w:r>
          </w:p>
        </w:tc>
        <w:tc>
          <w:tcPr>
            <w:tcW w:w="801" w:type="dxa"/>
          </w:tcPr>
          <w:p w14:paraId="5498EDF3" w14:textId="77777777" w:rsidR="00AC4A64" w:rsidRPr="007C3DC0" w:rsidRDefault="00AC4A64" w:rsidP="00DE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C3DC0">
              <w:rPr>
                <w:color w:val="000000"/>
                <w:sz w:val="18"/>
                <w:szCs w:val="18"/>
              </w:rPr>
              <w:t>4</w:t>
            </w:r>
          </w:p>
        </w:tc>
      </w:tr>
      <w:tr w:rsidR="00AC4A64" w:rsidRPr="00E52F5A" w14:paraId="79D6C3EE" w14:textId="77777777" w:rsidTr="00DE5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741402CE" w14:textId="77777777" w:rsidR="00AC4A64" w:rsidRPr="007C3DC0" w:rsidRDefault="00AC4A64" w:rsidP="00DE54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C3DC0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85" w:type="dxa"/>
            <w:noWrap/>
            <w:hideMark/>
          </w:tcPr>
          <w:p w14:paraId="3EBC9C30" w14:textId="77777777" w:rsidR="00AC4A64" w:rsidRPr="007C3DC0" w:rsidRDefault="00AC4A64" w:rsidP="00DE54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C3DC0">
              <w:rPr>
                <w:rFonts w:eastAsia="Times New Roman" w:cs="Times New Roman"/>
                <w:color w:val="000000"/>
                <w:sz w:val="18"/>
                <w:szCs w:val="18"/>
              </w:rPr>
              <w:t>1/18/2011</w:t>
            </w:r>
          </w:p>
          <w:p w14:paraId="64C0A0F2" w14:textId="77777777" w:rsidR="00AC4A64" w:rsidRPr="007C3DC0" w:rsidRDefault="00AC4A64" w:rsidP="00DE54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4" w:type="dxa"/>
          </w:tcPr>
          <w:p w14:paraId="4CEB5701" w14:textId="77777777" w:rsidR="00AC4A64" w:rsidRPr="007C3DC0" w:rsidRDefault="00AC4A64" w:rsidP="00DE54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C3DC0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95" w:type="dxa"/>
          </w:tcPr>
          <w:p w14:paraId="7B759B33" w14:textId="77777777" w:rsidR="00AC4A64" w:rsidRPr="007C3DC0" w:rsidRDefault="00AC4A64" w:rsidP="00DE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onization</w:t>
            </w:r>
          </w:p>
        </w:tc>
        <w:tc>
          <w:tcPr>
            <w:tcW w:w="1130" w:type="dxa"/>
          </w:tcPr>
          <w:p w14:paraId="69CFEB8F" w14:textId="77777777" w:rsidR="00AC4A64" w:rsidRPr="007C3DC0" w:rsidRDefault="00AC4A64" w:rsidP="00DE54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C3DC0">
              <w:rPr>
                <w:color w:val="000000"/>
                <w:sz w:val="18"/>
                <w:szCs w:val="18"/>
              </w:rPr>
              <w:t>Meropenem</w:t>
            </w:r>
          </w:p>
        </w:tc>
        <w:tc>
          <w:tcPr>
            <w:tcW w:w="1130" w:type="dxa"/>
          </w:tcPr>
          <w:p w14:paraId="688CCCDA" w14:textId="77777777" w:rsidR="00AC4A64" w:rsidRPr="007C3DC0" w:rsidRDefault="00AC4A64" w:rsidP="00DE54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C3DC0">
              <w:rPr>
                <w:color w:val="000000"/>
                <w:sz w:val="18"/>
                <w:szCs w:val="18"/>
              </w:rPr>
              <w:t>Meropenem</w:t>
            </w:r>
          </w:p>
        </w:tc>
        <w:tc>
          <w:tcPr>
            <w:tcW w:w="801" w:type="dxa"/>
          </w:tcPr>
          <w:p w14:paraId="7C9BA35B" w14:textId="77777777" w:rsidR="00AC4A64" w:rsidRPr="007C3DC0" w:rsidRDefault="00AC4A64" w:rsidP="00DE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C3DC0">
              <w:rPr>
                <w:color w:val="000000"/>
                <w:sz w:val="18"/>
                <w:szCs w:val="18"/>
              </w:rPr>
              <w:t>4</w:t>
            </w:r>
          </w:p>
        </w:tc>
      </w:tr>
      <w:tr w:rsidR="00AC4A64" w:rsidRPr="00E52F5A" w14:paraId="47FA0247" w14:textId="77777777" w:rsidTr="00DE54C6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vMerge w:val="restart"/>
            <w:noWrap/>
            <w:hideMark/>
          </w:tcPr>
          <w:p w14:paraId="3F2774A0" w14:textId="77777777" w:rsidR="00AC4A64" w:rsidRPr="007C3DC0" w:rsidRDefault="00AC4A64" w:rsidP="00DE54C6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C3DC0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  <w:p w14:paraId="67B1FF01" w14:textId="77777777" w:rsidR="00AC4A64" w:rsidRPr="007C3DC0" w:rsidRDefault="00AC4A64" w:rsidP="00DE54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Merge w:val="restart"/>
            <w:noWrap/>
            <w:hideMark/>
          </w:tcPr>
          <w:p w14:paraId="3290C43F" w14:textId="77777777" w:rsidR="00AC4A64" w:rsidRPr="007C3DC0" w:rsidRDefault="00AC4A64" w:rsidP="00DE54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C3DC0">
              <w:rPr>
                <w:rFonts w:eastAsia="Times New Roman" w:cs="Times New Roman"/>
                <w:color w:val="000000"/>
                <w:sz w:val="18"/>
                <w:szCs w:val="18"/>
              </w:rPr>
              <w:t>3/15/2011</w:t>
            </w:r>
          </w:p>
          <w:p w14:paraId="76C57A87" w14:textId="77777777" w:rsidR="00AC4A64" w:rsidRPr="007C3DC0" w:rsidRDefault="00AC4A64" w:rsidP="00DE54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C3DC0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4" w:type="dxa"/>
            <w:vMerge w:val="restart"/>
          </w:tcPr>
          <w:p w14:paraId="10FA7E7D" w14:textId="77777777" w:rsidR="00AC4A64" w:rsidRPr="007C3DC0" w:rsidRDefault="00AC4A64" w:rsidP="00DE54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C3DC0">
              <w:rPr>
                <w:rFonts w:eastAsia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895" w:type="dxa"/>
            <w:tcBorders>
              <w:top w:val="single" w:sz="4" w:space="0" w:color="7F7F7F" w:themeColor="text1" w:themeTint="80"/>
              <w:bottom w:val="nil"/>
            </w:tcBorders>
          </w:tcPr>
          <w:p w14:paraId="74D3352F" w14:textId="77777777" w:rsidR="00AC4A64" w:rsidRPr="007C3DC0" w:rsidRDefault="00AC4A64" w:rsidP="00DE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fection</w:t>
            </w:r>
          </w:p>
        </w:tc>
        <w:tc>
          <w:tcPr>
            <w:tcW w:w="1130" w:type="dxa"/>
            <w:tcBorders>
              <w:top w:val="single" w:sz="4" w:space="0" w:color="7F7F7F" w:themeColor="text1" w:themeTint="80"/>
              <w:bottom w:val="nil"/>
            </w:tcBorders>
          </w:tcPr>
          <w:p w14:paraId="65AC399E" w14:textId="77777777" w:rsidR="00AC4A64" w:rsidRPr="007C3DC0" w:rsidRDefault="00AC4A64" w:rsidP="00DE54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C3DC0">
              <w:rPr>
                <w:color w:val="000000"/>
                <w:sz w:val="18"/>
                <w:szCs w:val="18"/>
              </w:rPr>
              <w:t>Meropenem</w:t>
            </w:r>
          </w:p>
        </w:tc>
        <w:tc>
          <w:tcPr>
            <w:tcW w:w="1130" w:type="dxa"/>
            <w:tcBorders>
              <w:top w:val="single" w:sz="4" w:space="0" w:color="7F7F7F" w:themeColor="text1" w:themeTint="80"/>
              <w:bottom w:val="nil"/>
            </w:tcBorders>
          </w:tcPr>
          <w:p w14:paraId="1B2B51D2" w14:textId="77777777" w:rsidR="00AC4A64" w:rsidRPr="007C3DC0" w:rsidRDefault="00AC4A64" w:rsidP="00DE54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C3DC0">
              <w:rPr>
                <w:color w:val="000000"/>
                <w:sz w:val="18"/>
                <w:szCs w:val="18"/>
              </w:rPr>
              <w:t xml:space="preserve">Meropenem </w:t>
            </w:r>
          </w:p>
        </w:tc>
        <w:tc>
          <w:tcPr>
            <w:tcW w:w="801" w:type="dxa"/>
            <w:tcBorders>
              <w:top w:val="single" w:sz="4" w:space="0" w:color="7F7F7F" w:themeColor="text1" w:themeTint="80"/>
              <w:bottom w:val="nil"/>
            </w:tcBorders>
          </w:tcPr>
          <w:p w14:paraId="67EE9C96" w14:textId="77777777" w:rsidR="00AC4A64" w:rsidRPr="007C3DC0" w:rsidRDefault="00AC4A64" w:rsidP="00DE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C3DC0">
              <w:rPr>
                <w:color w:val="000000"/>
                <w:sz w:val="18"/>
                <w:szCs w:val="18"/>
              </w:rPr>
              <w:t>13</w:t>
            </w:r>
          </w:p>
        </w:tc>
      </w:tr>
      <w:tr w:rsidR="00AC4A64" w:rsidRPr="00E52F5A" w14:paraId="048908A1" w14:textId="77777777" w:rsidTr="00DE5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vMerge/>
            <w:noWrap/>
            <w:hideMark/>
          </w:tcPr>
          <w:p w14:paraId="5D364B30" w14:textId="77777777" w:rsidR="00AC4A64" w:rsidRPr="007C3DC0" w:rsidRDefault="00AC4A64" w:rsidP="00DE54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Merge/>
            <w:noWrap/>
            <w:hideMark/>
          </w:tcPr>
          <w:p w14:paraId="06EF51C6" w14:textId="77777777" w:rsidR="00AC4A64" w:rsidRPr="007C3DC0" w:rsidRDefault="00AC4A64" w:rsidP="00DE54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4" w:type="dxa"/>
            <w:vMerge/>
          </w:tcPr>
          <w:p w14:paraId="2620CA89" w14:textId="77777777" w:rsidR="00AC4A64" w:rsidRPr="007C3DC0" w:rsidRDefault="00AC4A64" w:rsidP="00DE54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5" w:type="dxa"/>
            <w:tcBorders>
              <w:top w:val="nil"/>
            </w:tcBorders>
          </w:tcPr>
          <w:p w14:paraId="5306A6AF" w14:textId="77777777" w:rsidR="00AC4A64" w:rsidRPr="007C3DC0" w:rsidRDefault="00AC4A64" w:rsidP="00DE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  <w:tcBorders>
              <w:top w:val="nil"/>
            </w:tcBorders>
          </w:tcPr>
          <w:p w14:paraId="41357B44" w14:textId="77777777" w:rsidR="00AC4A64" w:rsidRPr="007C3DC0" w:rsidRDefault="00AC4A64" w:rsidP="00DE54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  <w:tcBorders>
              <w:top w:val="nil"/>
            </w:tcBorders>
          </w:tcPr>
          <w:p w14:paraId="3BC6A490" w14:textId="77777777" w:rsidR="00AC4A64" w:rsidRPr="007C3DC0" w:rsidRDefault="00AC4A64" w:rsidP="00DE54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C3DC0">
              <w:rPr>
                <w:color w:val="000000"/>
                <w:sz w:val="18"/>
                <w:szCs w:val="18"/>
              </w:rPr>
              <w:t xml:space="preserve">Colistin </w:t>
            </w:r>
          </w:p>
        </w:tc>
        <w:tc>
          <w:tcPr>
            <w:tcW w:w="801" w:type="dxa"/>
            <w:tcBorders>
              <w:top w:val="nil"/>
            </w:tcBorders>
          </w:tcPr>
          <w:p w14:paraId="4EA3FF61" w14:textId="77777777" w:rsidR="00AC4A64" w:rsidRPr="007C3DC0" w:rsidRDefault="00AC4A64" w:rsidP="00DE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C3DC0">
              <w:rPr>
                <w:color w:val="000000"/>
                <w:sz w:val="18"/>
                <w:szCs w:val="18"/>
              </w:rPr>
              <w:t>10</w:t>
            </w:r>
          </w:p>
        </w:tc>
      </w:tr>
      <w:tr w:rsidR="00AC4A64" w:rsidRPr="00E52F5A" w14:paraId="664D973F" w14:textId="77777777" w:rsidTr="00DE54C6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vMerge w:val="restart"/>
            <w:noWrap/>
            <w:hideMark/>
          </w:tcPr>
          <w:p w14:paraId="181CBA8B" w14:textId="77777777" w:rsidR="00AC4A64" w:rsidRPr="007C3DC0" w:rsidRDefault="00AC4A64" w:rsidP="00DE54C6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C3DC0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  <w:p w14:paraId="212D26DD" w14:textId="77777777" w:rsidR="00AC4A64" w:rsidRPr="007C3DC0" w:rsidRDefault="00AC4A64" w:rsidP="00DE54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Merge w:val="restart"/>
            <w:noWrap/>
            <w:hideMark/>
          </w:tcPr>
          <w:p w14:paraId="5C38A0E2" w14:textId="77777777" w:rsidR="00AC4A64" w:rsidRPr="007C3DC0" w:rsidRDefault="00AC4A64" w:rsidP="00DE54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C3DC0">
              <w:rPr>
                <w:rFonts w:eastAsia="Times New Roman" w:cs="Times New Roman"/>
                <w:color w:val="000000"/>
                <w:sz w:val="18"/>
                <w:szCs w:val="18"/>
              </w:rPr>
              <w:t>4/11/2011</w:t>
            </w:r>
          </w:p>
          <w:p w14:paraId="0380EB93" w14:textId="77777777" w:rsidR="00AC4A64" w:rsidRPr="007C3DC0" w:rsidRDefault="00AC4A64" w:rsidP="00DE54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4" w:type="dxa"/>
            <w:vMerge w:val="restart"/>
          </w:tcPr>
          <w:p w14:paraId="03DA2858" w14:textId="77777777" w:rsidR="00AC4A64" w:rsidRPr="007C3DC0" w:rsidRDefault="00AC4A64" w:rsidP="00DE54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C3DC0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895" w:type="dxa"/>
            <w:tcBorders>
              <w:top w:val="single" w:sz="4" w:space="0" w:color="7F7F7F" w:themeColor="text1" w:themeTint="80"/>
              <w:bottom w:val="nil"/>
            </w:tcBorders>
          </w:tcPr>
          <w:p w14:paraId="634A6573" w14:textId="77777777" w:rsidR="00AC4A64" w:rsidRPr="007C3DC0" w:rsidRDefault="00AC4A64" w:rsidP="00DE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fection</w:t>
            </w:r>
          </w:p>
        </w:tc>
        <w:tc>
          <w:tcPr>
            <w:tcW w:w="1130" w:type="dxa"/>
            <w:tcBorders>
              <w:top w:val="single" w:sz="4" w:space="0" w:color="7F7F7F" w:themeColor="text1" w:themeTint="80"/>
              <w:bottom w:val="nil"/>
            </w:tcBorders>
          </w:tcPr>
          <w:p w14:paraId="3822D06F" w14:textId="77777777" w:rsidR="00AC4A64" w:rsidRPr="007C3DC0" w:rsidRDefault="00AC4A64" w:rsidP="00DE54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C3DC0">
              <w:rPr>
                <w:color w:val="000000"/>
                <w:sz w:val="18"/>
                <w:szCs w:val="18"/>
              </w:rPr>
              <w:t>Colistin</w:t>
            </w:r>
          </w:p>
        </w:tc>
        <w:tc>
          <w:tcPr>
            <w:tcW w:w="1130" w:type="dxa"/>
            <w:tcBorders>
              <w:top w:val="single" w:sz="4" w:space="0" w:color="7F7F7F" w:themeColor="text1" w:themeTint="80"/>
              <w:bottom w:val="nil"/>
            </w:tcBorders>
          </w:tcPr>
          <w:p w14:paraId="2AA2FC21" w14:textId="77777777" w:rsidR="00AC4A64" w:rsidRPr="007C3DC0" w:rsidRDefault="00AC4A64" w:rsidP="00DE54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C3DC0">
              <w:rPr>
                <w:color w:val="000000"/>
                <w:sz w:val="18"/>
                <w:szCs w:val="18"/>
              </w:rPr>
              <w:t>Colistin</w:t>
            </w:r>
          </w:p>
        </w:tc>
        <w:tc>
          <w:tcPr>
            <w:tcW w:w="801" w:type="dxa"/>
            <w:tcBorders>
              <w:top w:val="single" w:sz="4" w:space="0" w:color="7F7F7F" w:themeColor="text1" w:themeTint="80"/>
              <w:bottom w:val="nil"/>
            </w:tcBorders>
          </w:tcPr>
          <w:p w14:paraId="49AF549B" w14:textId="77777777" w:rsidR="00AC4A64" w:rsidRPr="007C3DC0" w:rsidRDefault="00AC4A64" w:rsidP="00DE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C3DC0">
              <w:rPr>
                <w:color w:val="000000"/>
                <w:sz w:val="18"/>
                <w:szCs w:val="18"/>
              </w:rPr>
              <w:t>5</w:t>
            </w:r>
          </w:p>
        </w:tc>
      </w:tr>
      <w:tr w:rsidR="00AC4A64" w:rsidRPr="00E52F5A" w14:paraId="1B5F0EF4" w14:textId="77777777" w:rsidTr="00DE5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vMerge/>
            <w:noWrap/>
            <w:hideMark/>
          </w:tcPr>
          <w:p w14:paraId="49B03D07" w14:textId="77777777" w:rsidR="00AC4A64" w:rsidRPr="007C3DC0" w:rsidRDefault="00AC4A64" w:rsidP="00DE54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Merge/>
            <w:noWrap/>
            <w:hideMark/>
          </w:tcPr>
          <w:p w14:paraId="09221A07" w14:textId="77777777" w:rsidR="00AC4A64" w:rsidRPr="007C3DC0" w:rsidRDefault="00AC4A64" w:rsidP="00DE54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4" w:type="dxa"/>
            <w:vMerge/>
          </w:tcPr>
          <w:p w14:paraId="7C4D21E8" w14:textId="77777777" w:rsidR="00AC4A64" w:rsidRPr="007C3DC0" w:rsidRDefault="00AC4A64" w:rsidP="00DE54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5" w:type="dxa"/>
            <w:tcBorders>
              <w:top w:val="nil"/>
              <w:bottom w:val="nil"/>
            </w:tcBorders>
          </w:tcPr>
          <w:p w14:paraId="361AB74B" w14:textId="77777777" w:rsidR="00AC4A64" w:rsidRPr="007C3DC0" w:rsidRDefault="00AC4A64" w:rsidP="00DE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  <w:vMerge w:val="restart"/>
            <w:tcBorders>
              <w:top w:val="nil"/>
            </w:tcBorders>
          </w:tcPr>
          <w:p w14:paraId="39F69562" w14:textId="77777777" w:rsidR="00AC4A64" w:rsidRPr="007C3DC0" w:rsidRDefault="00AC4A64" w:rsidP="00DE54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C3DC0">
              <w:rPr>
                <w:color w:val="000000"/>
                <w:sz w:val="18"/>
                <w:szCs w:val="18"/>
              </w:rPr>
              <w:t>Meropenem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14:paraId="43CDA1F9" w14:textId="77777777" w:rsidR="00AC4A64" w:rsidRPr="007C3DC0" w:rsidRDefault="00AC4A64" w:rsidP="00DE54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C3DC0">
              <w:rPr>
                <w:color w:val="000000"/>
                <w:sz w:val="18"/>
                <w:szCs w:val="18"/>
              </w:rPr>
              <w:t>Meropenem</w:t>
            </w:r>
          </w:p>
        </w:tc>
        <w:tc>
          <w:tcPr>
            <w:tcW w:w="801" w:type="dxa"/>
            <w:tcBorders>
              <w:top w:val="nil"/>
              <w:bottom w:val="nil"/>
            </w:tcBorders>
          </w:tcPr>
          <w:p w14:paraId="42CBB156" w14:textId="77777777" w:rsidR="00AC4A64" w:rsidRPr="007C3DC0" w:rsidRDefault="00AC4A64" w:rsidP="00DE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C3DC0">
              <w:rPr>
                <w:color w:val="000000"/>
                <w:sz w:val="18"/>
                <w:szCs w:val="18"/>
              </w:rPr>
              <w:t>5</w:t>
            </w:r>
          </w:p>
        </w:tc>
      </w:tr>
      <w:tr w:rsidR="00AC4A64" w:rsidRPr="00E52F5A" w14:paraId="17D603DD" w14:textId="77777777" w:rsidTr="00DE54C6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vMerge/>
            <w:noWrap/>
          </w:tcPr>
          <w:p w14:paraId="28CD70E5" w14:textId="77777777" w:rsidR="00AC4A64" w:rsidRPr="007C3DC0" w:rsidRDefault="00AC4A64" w:rsidP="00DE54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Merge/>
            <w:noWrap/>
          </w:tcPr>
          <w:p w14:paraId="6C70DB41" w14:textId="77777777" w:rsidR="00AC4A64" w:rsidRPr="007C3DC0" w:rsidRDefault="00AC4A64" w:rsidP="00DE54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4" w:type="dxa"/>
            <w:vMerge/>
          </w:tcPr>
          <w:p w14:paraId="40983331" w14:textId="77777777" w:rsidR="00AC4A64" w:rsidRPr="007C3DC0" w:rsidRDefault="00AC4A64" w:rsidP="00DE54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5" w:type="dxa"/>
            <w:tcBorders>
              <w:top w:val="nil"/>
            </w:tcBorders>
          </w:tcPr>
          <w:p w14:paraId="29F0ABE7" w14:textId="77777777" w:rsidR="00AC4A64" w:rsidRPr="007C3DC0" w:rsidRDefault="00AC4A64" w:rsidP="00DE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  <w:vMerge/>
          </w:tcPr>
          <w:p w14:paraId="10FF933D" w14:textId="77777777" w:rsidR="00AC4A64" w:rsidRPr="007C3DC0" w:rsidRDefault="00AC4A64" w:rsidP="00DE54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  <w:tcBorders>
              <w:top w:val="nil"/>
            </w:tcBorders>
          </w:tcPr>
          <w:p w14:paraId="37C0483A" w14:textId="77777777" w:rsidR="00AC4A64" w:rsidRPr="007C3DC0" w:rsidRDefault="00AC4A64" w:rsidP="00DE54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C3DC0">
              <w:rPr>
                <w:color w:val="000000"/>
                <w:sz w:val="18"/>
                <w:szCs w:val="18"/>
              </w:rPr>
              <w:t>Tigecycline</w:t>
            </w:r>
          </w:p>
        </w:tc>
        <w:tc>
          <w:tcPr>
            <w:tcW w:w="801" w:type="dxa"/>
            <w:tcBorders>
              <w:top w:val="nil"/>
            </w:tcBorders>
          </w:tcPr>
          <w:p w14:paraId="669FB455" w14:textId="77777777" w:rsidR="00AC4A64" w:rsidRPr="007C3DC0" w:rsidRDefault="00AC4A64" w:rsidP="00DE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C3DC0">
              <w:rPr>
                <w:color w:val="000000"/>
                <w:sz w:val="18"/>
                <w:szCs w:val="18"/>
              </w:rPr>
              <w:t>2</w:t>
            </w:r>
          </w:p>
        </w:tc>
      </w:tr>
      <w:tr w:rsidR="00AC4A64" w:rsidRPr="00E52F5A" w14:paraId="3D1E7298" w14:textId="77777777" w:rsidTr="00DE5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085EE6BE" w14:textId="77777777" w:rsidR="00AC4A64" w:rsidRPr="007C3DC0" w:rsidRDefault="00AC4A64" w:rsidP="00DE54C6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C3DC0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  <w:p w14:paraId="3BC6B601" w14:textId="77777777" w:rsidR="00AC4A64" w:rsidRPr="007C3DC0" w:rsidRDefault="00AC4A64" w:rsidP="00DE54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noWrap/>
            <w:hideMark/>
          </w:tcPr>
          <w:p w14:paraId="514119EE" w14:textId="77777777" w:rsidR="00AC4A64" w:rsidRPr="007C3DC0" w:rsidRDefault="00AC4A64" w:rsidP="00DE54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C3DC0">
              <w:rPr>
                <w:rFonts w:eastAsia="Times New Roman" w:cs="Times New Roman"/>
                <w:color w:val="000000"/>
                <w:sz w:val="18"/>
                <w:szCs w:val="18"/>
              </w:rPr>
              <w:t>5/9/2011</w:t>
            </w:r>
          </w:p>
        </w:tc>
        <w:tc>
          <w:tcPr>
            <w:tcW w:w="724" w:type="dxa"/>
          </w:tcPr>
          <w:p w14:paraId="498CA9EF" w14:textId="77777777" w:rsidR="00AC4A64" w:rsidRPr="007C3DC0" w:rsidRDefault="00AC4A64" w:rsidP="00DE54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C3DC0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895" w:type="dxa"/>
          </w:tcPr>
          <w:p w14:paraId="346013EF" w14:textId="77777777" w:rsidR="00AC4A64" w:rsidRPr="007C3DC0" w:rsidRDefault="00AC4A64" w:rsidP="00DE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fection</w:t>
            </w:r>
          </w:p>
        </w:tc>
        <w:tc>
          <w:tcPr>
            <w:tcW w:w="1130" w:type="dxa"/>
          </w:tcPr>
          <w:p w14:paraId="64E9970E" w14:textId="77777777" w:rsidR="00AC4A64" w:rsidRPr="007C3DC0" w:rsidRDefault="00AC4A64" w:rsidP="00DE54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C3DC0">
              <w:rPr>
                <w:color w:val="000000"/>
                <w:sz w:val="18"/>
                <w:szCs w:val="18"/>
              </w:rPr>
              <w:t>Meropenem</w:t>
            </w:r>
          </w:p>
        </w:tc>
        <w:tc>
          <w:tcPr>
            <w:tcW w:w="1130" w:type="dxa"/>
          </w:tcPr>
          <w:p w14:paraId="7054EF1E" w14:textId="77777777" w:rsidR="00AC4A64" w:rsidRPr="007C3DC0" w:rsidRDefault="00AC4A64" w:rsidP="00DE54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C3DC0">
              <w:rPr>
                <w:color w:val="000000"/>
                <w:sz w:val="18"/>
                <w:szCs w:val="18"/>
              </w:rPr>
              <w:t>Meropenem</w:t>
            </w:r>
          </w:p>
        </w:tc>
        <w:tc>
          <w:tcPr>
            <w:tcW w:w="801" w:type="dxa"/>
          </w:tcPr>
          <w:p w14:paraId="0566357B" w14:textId="77777777" w:rsidR="00AC4A64" w:rsidRPr="007C3DC0" w:rsidRDefault="00AC4A64" w:rsidP="00DE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C3DC0">
              <w:rPr>
                <w:color w:val="000000"/>
                <w:sz w:val="18"/>
                <w:szCs w:val="18"/>
              </w:rPr>
              <w:t>6</w:t>
            </w:r>
          </w:p>
        </w:tc>
      </w:tr>
      <w:tr w:rsidR="00AC4A64" w:rsidRPr="00E52F5A" w14:paraId="00E380EC" w14:textId="77777777" w:rsidTr="00DE54C6">
        <w:trPr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vMerge w:val="restart"/>
            <w:noWrap/>
            <w:hideMark/>
          </w:tcPr>
          <w:p w14:paraId="541F12ED" w14:textId="77777777" w:rsidR="00AC4A64" w:rsidRPr="007C3DC0" w:rsidRDefault="00AC4A64" w:rsidP="00DE54C6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C3DC0">
              <w:rPr>
                <w:rFonts w:eastAsia="Times New Roman" w:cs="Times New Roman"/>
                <w:color w:val="000000"/>
                <w:sz w:val="18"/>
                <w:szCs w:val="18"/>
              </w:rPr>
              <w:t>8</w:t>
            </w:r>
          </w:p>
          <w:p w14:paraId="4725E28B" w14:textId="77777777" w:rsidR="00AC4A64" w:rsidRPr="007C3DC0" w:rsidRDefault="00AC4A64" w:rsidP="00DE54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Merge w:val="restart"/>
            <w:noWrap/>
            <w:hideMark/>
          </w:tcPr>
          <w:p w14:paraId="1370BD2D" w14:textId="77777777" w:rsidR="00AC4A64" w:rsidRPr="007C3DC0" w:rsidRDefault="00AC4A64" w:rsidP="00DE54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C3DC0">
              <w:rPr>
                <w:rFonts w:eastAsia="Times New Roman" w:cs="Times New Roman"/>
                <w:color w:val="000000"/>
                <w:sz w:val="18"/>
                <w:szCs w:val="18"/>
              </w:rPr>
              <w:t>9/9/2011</w:t>
            </w:r>
          </w:p>
          <w:p w14:paraId="6716102E" w14:textId="77777777" w:rsidR="00AC4A64" w:rsidRPr="007C3DC0" w:rsidRDefault="00AC4A64" w:rsidP="00DE54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C3DC0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4" w:type="dxa"/>
            <w:vMerge w:val="restart"/>
          </w:tcPr>
          <w:p w14:paraId="5477B4B0" w14:textId="77777777" w:rsidR="00AC4A64" w:rsidRPr="007C3DC0" w:rsidRDefault="00AC4A64" w:rsidP="00DE54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C3DC0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95" w:type="dxa"/>
            <w:tcBorders>
              <w:top w:val="single" w:sz="4" w:space="0" w:color="7F7F7F" w:themeColor="text1" w:themeTint="80"/>
              <w:bottom w:val="nil"/>
            </w:tcBorders>
          </w:tcPr>
          <w:p w14:paraId="0F5BA712" w14:textId="77777777" w:rsidR="00AC4A64" w:rsidRPr="007C3DC0" w:rsidRDefault="00AC4A64" w:rsidP="00DE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fection</w:t>
            </w:r>
          </w:p>
        </w:tc>
        <w:tc>
          <w:tcPr>
            <w:tcW w:w="1130" w:type="dxa"/>
            <w:tcBorders>
              <w:top w:val="single" w:sz="4" w:space="0" w:color="7F7F7F" w:themeColor="text1" w:themeTint="80"/>
              <w:bottom w:val="nil"/>
            </w:tcBorders>
          </w:tcPr>
          <w:p w14:paraId="4A251CEE" w14:textId="77777777" w:rsidR="00AC4A64" w:rsidRPr="007C3DC0" w:rsidRDefault="00AC4A64" w:rsidP="00DE54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C3DC0">
              <w:rPr>
                <w:color w:val="000000"/>
                <w:sz w:val="18"/>
                <w:szCs w:val="18"/>
              </w:rPr>
              <w:t>Colistin</w:t>
            </w:r>
          </w:p>
        </w:tc>
        <w:tc>
          <w:tcPr>
            <w:tcW w:w="1130" w:type="dxa"/>
            <w:tcBorders>
              <w:top w:val="single" w:sz="4" w:space="0" w:color="7F7F7F" w:themeColor="text1" w:themeTint="80"/>
              <w:bottom w:val="nil"/>
            </w:tcBorders>
          </w:tcPr>
          <w:p w14:paraId="0CD3A391" w14:textId="77777777" w:rsidR="00AC4A64" w:rsidRPr="007C3DC0" w:rsidRDefault="00AC4A64" w:rsidP="00DE54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C3DC0">
              <w:rPr>
                <w:color w:val="000000"/>
                <w:sz w:val="18"/>
                <w:szCs w:val="18"/>
              </w:rPr>
              <w:t>Colistin</w:t>
            </w:r>
          </w:p>
        </w:tc>
        <w:tc>
          <w:tcPr>
            <w:tcW w:w="801" w:type="dxa"/>
            <w:tcBorders>
              <w:top w:val="single" w:sz="4" w:space="0" w:color="7F7F7F" w:themeColor="text1" w:themeTint="80"/>
              <w:bottom w:val="nil"/>
            </w:tcBorders>
          </w:tcPr>
          <w:p w14:paraId="2E36A1A2" w14:textId="77777777" w:rsidR="00AC4A64" w:rsidRPr="007C3DC0" w:rsidRDefault="00AC4A64" w:rsidP="00DE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C3DC0">
              <w:rPr>
                <w:color w:val="000000"/>
                <w:sz w:val="18"/>
                <w:szCs w:val="18"/>
              </w:rPr>
              <w:t>5</w:t>
            </w:r>
          </w:p>
        </w:tc>
      </w:tr>
      <w:tr w:rsidR="00AC4A64" w:rsidRPr="00E52F5A" w14:paraId="5B3EB3D6" w14:textId="77777777" w:rsidTr="00DE5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vMerge/>
            <w:noWrap/>
            <w:hideMark/>
          </w:tcPr>
          <w:p w14:paraId="32D592A3" w14:textId="77777777" w:rsidR="00AC4A64" w:rsidRPr="007C3DC0" w:rsidRDefault="00AC4A64" w:rsidP="00DE54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Merge/>
            <w:noWrap/>
            <w:hideMark/>
          </w:tcPr>
          <w:p w14:paraId="466733D5" w14:textId="77777777" w:rsidR="00AC4A64" w:rsidRPr="007C3DC0" w:rsidRDefault="00AC4A64" w:rsidP="00DE54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4" w:type="dxa"/>
            <w:vMerge/>
          </w:tcPr>
          <w:p w14:paraId="003C55B3" w14:textId="77777777" w:rsidR="00AC4A64" w:rsidRPr="007C3DC0" w:rsidRDefault="00AC4A64" w:rsidP="00DE54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5" w:type="dxa"/>
            <w:tcBorders>
              <w:top w:val="nil"/>
            </w:tcBorders>
          </w:tcPr>
          <w:p w14:paraId="25B0719F" w14:textId="77777777" w:rsidR="00AC4A64" w:rsidRPr="007C3DC0" w:rsidRDefault="00AC4A64" w:rsidP="00DE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  <w:tcBorders>
              <w:top w:val="nil"/>
            </w:tcBorders>
          </w:tcPr>
          <w:p w14:paraId="7D03A013" w14:textId="77777777" w:rsidR="00AC4A64" w:rsidRPr="007C3DC0" w:rsidRDefault="00AC4A64" w:rsidP="00DE54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C3DC0">
              <w:rPr>
                <w:color w:val="000000"/>
                <w:sz w:val="18"/>
                <w:szCs w:val="18"/>
              </w:rPr>
              <w:t>Meropenem</w:t>
            </w:r>
          </w:p>
        </w:tc>
        <w:tc>
          <w:tcPr>
            <w:tcW w:w="1130" w:type="dxa"/>
            <w:tcBorders>
              <w:top w:val="nil"/>
            </w:tcBorders>
          </w:tcPr>
          <w:p w14:paraId="0F20F3CA" w14:textId="77777777" w:rsidR="00AC4A64" w:rsidRPr="007C3DC0" w:rsidRDefault="00AC4A64" w:rsidP="00DE54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C3DC0">
              <w:rPr>
                <w:color w:val="000000"/>
                <w:sz w:val="18"/>
                <w:szCs w:val="18"/>
              </w:rPr>
              <w:t>Meropenem</w:t>
            </w:r>
          </w:p>
        </w:tc>
        <w:tc>
          <w:tcPr>
            <w:tcW w:w="801" w:type="dxa"/>
            <w:tcBorders>
              <w:top w:val="nil"/>
            </w:tcBorders>
          </w:tcPr>
          <w:p w14:paraId="7E353BA9" w14:textId="77777777" w:rsidR="00AC4A64" w:rsidRPr="007C3DC0" w:rsidRDefault="00AC4A64" w:rsidP="00DE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C3DC0">
              <w:rPr>
                <w:color w:val="000000"/>
                <w:sz w:val="18"/>
                <w:szCs w:val="18"/>
              </w:rPr>
              <w:t>5</w:t>
            </w:r>
          </w:p>
        </w:tc>
      </w:tr>
      <w:tr w:rsidR="00AC4A64" w:rsidRPr="00E52F5A" w14:paraId="4987C265" w14:textId="77777777" w:rsidTr="00DE54C6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vMerge w:val="restart"/>
            <w:noWrap/>
            <w:hideMark/>
          </w:tcPr>
          <w:p w14:paraId="0F85F2E2" w14:textId="77777777" w:rsidR="00AC4A64" w:rsidRPr="007C3DC0" w:rsidRDefault="00AC4A64" w:rsidP="00DE54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C3DC0"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5" w:type="dxa"/>
            <w:vMerge w:val="restart"/>
            <w:noWrap/>
            <w:hideMark/>
          </w:tcPr>
          <w:p w14:paraId="20C38F49" w14:textId="77777777" w:rsidR="00AC4A64" w:rsidRPr="007C3DC0" w:rsidRDefault="00AC4A64" w:rsidP="00DE54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C3DC0">
              <w:rPr>
                <w:rFonts w:eastAsia="Times New Roman" w:cs="Times New Roman"/>
                <w:color w:val="000000"/>
                <w:sz w:val="18"/>
                <w:szCs w:val="18"/>
              </w:rPr>
              <w:t>10/22/2011</w:t>
            </w:r>
          </w:p>
        </w:tc>
        <w:tc>
          <w:tcPr>
            <w:tcW w:w="724" w:type="dxa"/>
            <w:vMerge w:val="restart"/>
          </w:tcPr>
          <w:p w14:paraId="095CAC6E" w14:textId="77777777" w:rsidR="00AC4A64" w:rsidRPr="007C3DC0" w:rsidRDefault="00AC4A64" w:rsidP="00DE54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C3DC0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95" w:type="dxa"/>
            <w:tcBorders>
              <w:top w:val="single" w:sz="4" w:space="0" w:color="7F7F7F" w:themeColor="text1" w:themeTint="80"/>
              <w:bottom w:val="nil"/>
            </w:tcBorders>
          </w:tcPr>
          <w:p w14:paraId="434FA152" w14:textId="77777777" w:rsidR="00AC4A64" w:rsidRPr="007C3DC0" w:rsidRDefault="00AC4A64" w:rsidP="00DE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onization</w:t>
            </w:r>
          </w:p>
        </w:tc>
        <w:tc>
          <w:tcPr>
            <w:tcW w:w="1130" w:type="dxa"/>
            <w:tcBorders>
              <w:top w:val="single" w:sz="4" w:space="0" w:color="7F7F7F" w:themeColor="text1" w:themeTint="80"/>
              <w:bottom w:val="nil"/>
            </w:tcBorders>
          </w:tcPr>
          <w:p w14:paraId="60ECAAD1" w14:textId="77777777" w:rsidR="00AC4A64" w:rsidRPr="007C3DC0" w:rsidRDefault="00AC4A64" w:rsidP="00DE54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C3DC0">
              <w:rPr>
                <w:color w:val="000000"/>
                <w:sz w:val="18"/>
                <w:szCs w:val="18"/>
              </w:rPr>
              <w:t>Colistin</w:t>
            </w:r>
          </w:p>
        </w:tc>
        <w:tc>
          <w:tcPr>
            <w:tcW w:w="1130" w:type="dxa"/>
            <w:tcBorders>
              <w:top w:val="single" w:sz="4" w:space="0" w:color="7F7F7F" w:themeColor="text1" w:themeTint="80"/>
              <w:bottom w:val="nil"/>
            </w:tcBorders>
          </w:tcPr>
          <w:p w14:paraId="72620092" w14:textId="77777777" w:rsidR="00AC4A64" w:rsidRPr="007C3DC0" w:rsidRDefault="00AC4A64" w:rsidP="00DE54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C3DC0">
              <w:rPr>
                <w:color w:val="000000"/>
                <w:sz w:val="18"/>
                <w:szCs w:val="18"/>
              </w:rPr>
              <w:t>Colistin</w:t>
            </w:r>
          </w:p>
        </w:tc>
        <w:tc>
          <w:tcPr>
            <w:tcW w:w="801" w:type="dxa"/>
            <w:tcBorders>
              <w:top w:val="single" w:sz="4" w:space="0" w:color="7F7F7F" w:themeColor="text1" w:themeTint="80"/>
              <w:bottom w:val="nil"/>
            </w:tcBorders>
          </w:tcPr>
          <w:p w14:paraId="34BCC96A" w14:textId="77777777" w:rsidR="00AC4A64" w:rsidRPr="007C3DC0" w:rsidRDefault="00AC4A64" w:rsidP="00DE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C3DC0">
              <w:rPr>
                <w:color w:val="000000"/>
                <w:sz w:val="18"/>
                <w:szCs w:val="18"/>
              </w:rPr>
              <w:t>3</w:t>
            </w:r>
          </w:p>
        </w:tc>
      </w:tr>
      <w:tr w:rsidR="00AC4A64" w:rsidRPr="00E52F5A" w14:paraId="53FA4979" w14:textId="77777777" w:rsidTr="00DE5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vMerge/>
            <w:noWrap/>
          </w:tcPr>
          <w:p w14:paraId="78398331" w14:textId="77777777" w:rsidR="00AC4A64" w:rsidRPr="007C3DC0" w:rsidRDefault="00AC4A64" w:rsidP="00DE54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Merge/>
            <w:noWrap/>
          </w:tcPr>
          <w:p w14:paraId="516ADB39" w14:textId="77777777" w:rsidR="00AC4A64" w:rsidRPr="007C3DC0" w:rsidRDefault="00AC4A64" w:rsidP="00DE54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4" w:type="dxa"/>
            <w:vMerge/>
          </w:tcPr>
          <w:p w14:paraId="0B68ED41" w14:textId="77777777" w:rsidR="00AC4A64" w:rsidRPr="007C3DC0" w:rsidRDefault="00AC4A64" w:rsidP="00DE54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5" w:type="dxa"/>
            <w:tcBorders>
              <w:top w:val="nil"/>
            </w:tcBorders>
          </w:tcPr>
          <w:p w14:paraId="53629E65" w14:textId="77777777" w:rsidR="00AC4A64" w:rsidRPr="007C3DC0" w:rsidRDefault="00AC4A64" w:rsidP="00DE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  <w:tcBorders>
              <w:top w:val="nil"/>
            </w:tcBorders>
          </w:tcPr>
          <w:p w14:paraId="096362FC" w14:textId="77777777" w:rsidR="00AC4A64" w:rsidRPr="007C3DC0" w:rsidRDefault="00AC4A64" w:rsidP="00DE54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C3DC0">
              <w:rPr>
                <w:color w:val="000000"/>
                <w:sz w:val="18"/>
                <w:szCs w:val="18"/>
              </w:rPr>
              <w:t>Meropenem</w:t>
            </w:r>
          </w:p>
        </w:tc>
        <w:tc>
          <w:tcPr>
            <w:tcW w:w="1130" w:type="dxa"/>
            <w:tcBorders>
              <w:top w:val="nil"/>
            </w:tcBorders>
          </w:tcPr>
          <w:p w14:paraId="44D90C4D" w14:textId="77777777" w:rsidR="00AC4A64" w:rsidRPr="007C3DC0" w:rsidRDefault="00AC4A64" w:rsidP="00DE54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C3DC0">
              <w:rPr>
                <w:color w:val="000000"/>
                <w:sz w:val="18"/>
                <w:szCs w:val="18"/>
              </w:rPr>
              <w:t>Meropenem</w:t>
            </w:r>
          </w:p>
        </w:tc>
        <w:tc>
          <w:tcPr>
            <w:tcW w:w="801" w:type="dxa"/>
            <w:tcBorders>
              <w:top w:val="nil"/>
            </w:tcBorders>
          </w:tcPr>
          <w:p w14:paraId="55B9CD00" w14:textId="77777777" w:rsidR="00AC4A64" w:rsidRPr="007C3DC0" w:rsidRDefault="00AC4A64" w:rsidP="00DE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C3DC0">
              <w:rPr>
                <w:color w:val="000000"/>
                <w:sz w:val="18"/>
                <w:szCs w:val="18"/>
              </w:rPr>
              <w:t>1</w:t>
            </w:r>
          </w:p>
        </w:tc>
      </w:tr>
      <w:tr w:rsidR="00AC4A64" w:rsidRPr="00E52F5A" w14:paraId="64C110E9" w14:textId="77777777" w:rsidTr="00DE54C6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43E183F1" w14:textId="77777777" w:rsidR="00AC4A64" w:rsidRPr="007C3DC0" w:rsidRDefault="00AC4A64" w:rsidP="00DE54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C3DC0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85" w:type="dxa"/>
            <w:noWrap/>
            <w:hideMark/>
          </w:tcPr>
          <w:p w14:paraId="3D8F9E5A" w14:textId="77777777" w:rsidR="00AC4A64" w:rsidRPr="007C3DC0" w:rsidRDefault="00AC4A64" w:rsidP="00DE54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C3DC0">
              <w:rPr>
                <w:rFonts w:eastAsia="Times New Roman" w:cs="Times New Roman"/>
                <w:color w:val="000000"/>
                <w:sz w:val="18"/>
                <w:szCs w:val="18"/>
              </w:rPr>
              <w:t>5/3/2012</w:t>
            </w:r>
          </w:p>
        </w:tc>
        <w:tc>
          <w:tcPr>
            <w:tcW w:w="724" w:type="dxa"/>
          </w:tcPr>
          <w:p w14:paraId="49BAA874" w14:textId="77777777" w:rsidR="00AC4A64" w:rsidRPr="007C3DC0" w:rsidRDefault="00AC4A64" w:rsidP="00DE54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C3DC0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95" w:type="dxa"/>
          </w:tcPr>
          <w:p w14:paraId="18DD481A" w14:textId="77777777" w:rsidR="00AC4A64" w:rsidRPr="007C3DC0" w:rsidRDefault="00AC4A64" w:rsidP="00DE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onization</w:t>
            </w:r>
          </w:p>
        </w:tc>
        <w:tc>
          <w:tcPr>
            <w:tcW w:w="1130" w:type="dxa"/>
          </w:tcPr>
          <w:p w14:paraId="7C23DEBD" w14:textId="77777777" w:rsidR="00AC4A64" w:rsidRPr="007C3DC0" w:rsidRDefault="00AC4A64" w:rsidP="00DE54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C3DC0">
              <w:rPr>
                <w:color w:val="000000"/>
                <w:sz w:val="18"/>
                <w:szCs w:val="18"/>
              </w:rPr>
              <w:t>Meropenem</w:t>
            </w:r>
          </w:p>
        </w:tc>
        <w:tc>
          <w:tcPr>
            <w:tcW w:w="1130" w:type="dxa"/>
          </w:tcPr>
          <w:p w14:paraId="0724FBF0" w14:textId="77777777" w:rsidR="00AC4A64" w:rsidRPr="007C3DC0" w:rsidRDefault="00AC4A64" w:rsidP="00DE54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C3DC0">
              <w:rPr>
                <w:color w:val="000000"/>
                <w:sz w:val="18"/>
                <w:szCs w:val="18"/>
              </w:rPr>
              <w:t>Meropenem</w:t>
            </w:r>
          </w:p>
        </w:tc>
        <w:tc>
          <w:tcPr>
            <w:tcW w:w="801" w:type="dxa"/>
          </w:tcPr>
          <w:p w14:paraId="30E1E2A8" w14:textId="77777777" w:rsidR="00AC4A64" w:rsidRPr="007C3DC0" w:rsidRDefault="00AC4A64" w:rsidP="00DE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C3DC0">
              <w:rPr>
                <w:color w:val="000000"/>
                <w:sz w:val="18"/>
                <w:szCs w:val="18"/>
              </w:rPr>
              <w:t>3</w:t>
            </w:r>
          </w:p>
        </w:tc>
      </w:tr>
      <w:tr w:rsidR="00AC4A64" w:rsidRPr="00E52F5A" w14:paraId="6F110623" w14:textId="77777777" w:rsidTr="00DE5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</w:tcPr>
          <w:p w14:paraId="5DB2983A" w14:textId="77777777" w:rsidR="00AC4A64" w:rsidRPr="007C3DC0" w:rsidRDefault="00AC4A64" w:rsidP="00DE54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C3DC0">
              <w:rPr>
                <w:rFonts w:eastAsia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85" w:type="dxa"/>
            <w:noWrap/>
          </w:tcPr>
          <w:p w14:paraId="2786E441" w14:textId="77777777" w:rsidR="00AC4A64" w:rsidRPr="007C3DC0" w:rsidRDefault="00AC4A64" w:rsidP="00DE54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C3DC0">
              <w:rPr>
                <w:rFonts w:eastAsia="Times New Roman" w:cs="Times New Roman"/>
                <w:color w:val="000000"/>
                <w:sz w:val="18"/>
                <w:szCs w:val="18"/>
              </w:rPr>
              <w:t>6/20/2012</w:t>
            </w:r>
          </w:p>
        </w:tc>
        <w:tc>
          <w:tcPr>
            <w:tcW w:w="724" w:type="dxa"/>
          </w:tcPr>
          <w:p w14:paraId="7CEF5CC3" w14:textId="77777777" w:rsidR="00AC4A64" w:rsidRPr="007C3DC0" w:rsidRDefault="00AC4A64" w:rsidP="00DE54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C3DC0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95" w:type="dxa"/>
          </w:tcPr>
          <w:p w14:paraId="05C6AC2A" w14:textId="77777777" w:rsidR="00AC4A64" w:rsidRPr="007C3DC0" w:rsidRDefault="00AC4A64" w:rsidP="00DE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fection</w:t>
            </w:r>
          </w:p>
        </w:tc>
        <w:tc>
          <w:tcPr>
            <w:tcW w:w="1130" w:type="dxa"/>
          </w:tcPr>
          <w:p w14:paraId="31C77C88" w14:textId="77777777" w:rsidR="00AC4A64" w:rsidRPr="007C3DC0" w:rsidRDefault="00AC4A64" w:rsidP="00DE54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C3DC0">
              <w:rPr>
                <w:color w:val="000000"/>
                <w:sz w:val="18"/>
                <w:szCs w:val="18"/>
              </w:rPr>
              <w:t xml:space="preserve">Meropenem </w:t>
            </w:r>
          </w:p>
        </w:tc>
        <w:tc>
          <w:tcPr>
            <w:tcW w:w="1130" w:type="dxa"/>
          </w:tcPr>
          <w:p w14:paraId="4D014CDD" w14:textId="77777777" w:rsidR="00AC4A64" w:rsidRPr="007C3DC0" w:rsidRDefault="00AC4A64" w:rsidP="00DE54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C3DC0">
              <w:rPr>
                <w:color w:val="000000"/>
                <w:sz w:val="18"/>
                <w:szCs w:val="18"/>
              </w:rPr>
              <w:t>Meropenem</w:t>
            </w:r>
          </w:p>
        </w:tc>
        <w:tc>
          <w:tcPr>
            <w:tcW w:w="801" w:type="dxa"/>
          </w:tcPr>
          <w:p w14:paraId="45EEA3DC" w14:textId="77777777" w:rsidR="00AC4A64" w:rsidRPr="007C3DC0" w:rsidRDefault="00AC4A64" w:rsidP="00DE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C3DC0">
              <w:rPr>
                <w:color w:val="000000"/>
                <w:sz w:val="18"/>
                <w:szCs w:val="18"/>
              </w:rPr>
              <w:t>3</w:t>
            </w:r>
          </w:p>
        </w:tc>
      </w:tr>
      <w:tr w:rsidR="00AC4A64" w:rsidRPr="00E52F5A" w14:paraId="2CFED118" w14:textId="77777777" w:rsidTr="00DE54C6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7B255709" w14:textId="77777777" w:rsidR="00AC4A64" w:rsidRPr="007C3DC0" w:rsidRDefault="00AC4A64" w:rsidP="00DE54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C3DC0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85" w:type="dxa"/>
            <w:noWrap/>
            <w:hideMark/>
          </w:tcPr>
          <w:p w14:paraId="6288EAE1" w14:textId="77777777" w:rsidR="00AC4A64" w:rsidRPr="007C3DC0" w:rsidRDefault="00AC4A64" w:rsidP="00DE54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C3DC0">
              <w:rPr>
                <w:rFonts w:eastAsia="Times New Roman" w:cs="Times New Roman"/>
                <w:color w:val="000000"/>
                <w:sz w:val="18"/>
                <w:szCs w:val="18"/>
              </w:rPr>
              <w:t>7/3/2012</w:t>
            </w:r>
          </w:p>
        </w:tc>
        <w:tc>
          <w:tcPr>
            <w:tcW w:w="724" w:type="dxa"/>
          </w:tcPr>
          <w:p w14:paraId="39A7A842" w14:textId="77777777" w:rsidR="00AC4A64" w:rsidRPr="007C3DC0" w:rsidRDefault="00AC4A64" w:rsidP="00DE54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C3DC0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95" w:type="dxa"/>
          </w:tcPr>
          <w:p w14:paraId="6FEEC2BE" w14:textId="63E22C22" w:rsidR="00AC4A64" w:rsidRPr="007C3DC0" w:rsidRDefault="00AC4A64" w:rsidP="00DE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  <w:r w:rsidR="00A46327">
              <w:rPr>
                <w:color w:val="000000"/>
                <w:sz w:val="18"/>
                <w:szCs w:val="18"/>
              </w:rPr>
              <w:t>C</w:t>
            </w:r>
          </w:p>
        </w:tc>
        <w:tc>
          <w:tcPr>
            <w:tcW w:w="1130" w:type="dxa"/>
          </w:tcPr>
          <w:p w14:paraId="35B1D9E7" w14:textId="77777777" w:rsidR="00AC4A64" w:rsidRPr="007C3DC0" w:rsidRDefault="00AC4A64" w:rsidP="00DE54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C3DC0">
              <w:rPr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130" w:type="dxa"/>
          </w:tcPr>
          <w:p w14:paraId="03013589" w14:textId="77777777" w:rsidR="00AC4A64" w:rsidRPr="007C3DC0" w:rsidRDefault="00AC4A64" w:rsidP="00DE54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</w:tcPr>
          <w:p w14:paraId="606F683D" w14:textId="77777777" w:rsidR="00AC4A64" w:rsidRPr="007C3DC0" w:rsidRDefault="00AC4A64" w:rsidP="00DE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</w:tr>
      <w:tr w:rsidR="00AC4A64" w:rsidRPr="00E52F5A" w14:paraId="20D68F5D" w14:textId="77777777" w:rsidTr="00DE5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</w:tcPr>
          <w:p w14:paraId="46A84389" w14:textId="77777777" w:rsidR="00AC4A64" w:rsidRPr="007C3DC0" w:rsidRDefault="00AC4A64" w:rsidP="00DE54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C3DC0">
              <w:rPr>
                <w:rFonts w:eastAsia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85" w:type="dxa"/>
            <w:noWrap/>
          </w:tcPr>
          <w:p w14:paraId="4033B2FD" w14:textId="77777777" w:rsidR="00AC4A64" w:rsidRPr="007C3DC0" w:rsidRDefault="00AC4A64" w:rsidP="00DE54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C3DC0">
              <w:rPr>
                <w:rFonts w:eastAsia="Times New Roman" w:cs="Times New Roman"/>
                <w:color w:val="000000"/>
                <w:sz w:val="18"/>
                <w:szCs w:val="18"/>
              </w:rPr>
              <w:t>7/18/2012</w:t>
            </w:r>
          </w:p>
        </w:tc>
        <w:tc>
          <w:tcPr>
            <w:tcW w:w="724" w:type="dxa"/>
          </w:tcPr>
          <w:p w14:paraId="1A66740C" w14:textId="77777777" w:rsidR="00AC4A64" w:rsidRPr="007C3DC0" w:rsidRDefault="00AC4A64" w:rsidP="00DE54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C3DC0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95" w:type="dxa"/>
          </w:tcPr>
          <w:p w14:paraId="677EA58E" w14:textId="77777777" w:rsidR="00AC4A64" w:rsidRPr="007C3DC0" w:rsidRDefault="00AC4A64" w:rsidP="00DE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onization</w:t>
            </w:r>
          </w:p>
        </w:tc>
        <w:tc>
          <w:tcPr>
            <w:tcW w:w="1130" w:type="dxa"/>
          </w:tcPr>
          <w:p w14:paraId="00A23772" w14:textId="77777777" w:rsidR="00AC4A64" w:rsidRPr="007C3DC0" w:rsidRDefault="00AC4A64" w:rsidP="00DE54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C3DC0">
              <w:rPr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130" w:type="dxa"/>
          </w:tcPr>
          <w:p w14:paraId="6A35B161" w14:textId="77777777" w:rsidR="00AC4A64" w:rsidRPr="007C3DC0" w:rsidRDefault="00AC4A64" w:rsidP="00DE54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</w:tcPr>
          <w:p w14:paraId="28E2D372" w14:textId="77777777" w:rsidR="00AC4A64" w:rsidRPr="007C3DC0" w:rsidRDefault="00AC4A64" w:rsidP="00DE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</w:tr>
      <w:tr w:rsidR="00AC4A64" w:rsidRPr="00E52F5A" w14:paraId="1FB6F236" w14:textId="77777777" w:rsidTr="00DE54C6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6246992E" w14:textId="77777777" w:rsidR="00AC4A64" w:rsidRPr="007C3DC0" w:rsidRDefault="00AC4A64" w:rsidP="00DE54C6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C3DC0">
              <w:rPr>
                <w:rFonts w:eastAsia="Times New Roman" w:cs="Times New Roman"/>
                <w:color w:val="000000"/>
                <w:sz w:val="18"/>
                <w:szCs w:val="18"/>
              </w:rPr>
              <w:t>14</w:t>
            </w:r>
          </w:p>
          <w:p w14:paraId="496F74F8" w14:textId="77777777" w:rsidR="00AC4A64" w:rsidRPr="007C3DC0" w:rsidRDefault="00AC4A64" w:rsidP="00DE54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noWrap/>
            <w:hideMark/>
          </w:tcPr>
          <w:p w14:paraId="53E72037" w14:textId="77777777" w:rsidR="00AC4A64" w:rsidRPr="007C3DC0" w:rsidRDefault="00AC4A64" w:rsidP="00DE54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C3DC0">
              <w:rPr>
                <w:rFonts w:eastAsia="Times New Roman" w:cs="Times New Roman"/>
                <w:color w:val="000000"/>
                <w:sz w:val="18"/>
                <w:szCs w:val="18"/>
              </w:rPr>
              <w:t>8/7/2013</w:t>
            </w:r>
          </w:p>
          <w:p w14:paraId="64CBBAD1" w14:textId="77777777" w:rsidR="00AC4A64" w:rsidRPr="007C3DC0" w:rsidRDefault="00AC4A64" w:rsidP="00DE54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4" w:type="dxa"/>
          </w:tcPr>
          <w:p w14:paraId="76CABFC9" w14:textId="77777777" w:rsidR="00AC4A64" w:rsidRPr="007C3DC0" w:rsidRDefault="00AC4A64" w:rsidP="00DE54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C3DC0">
              <w:rPr>
                <w:rFonts w:eastAsia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895" w:type="dxa"/>
          </w:tcPr>
          <w:p w14:paraId="5B2C7662" w14:textId="77777777" w:rsidR="00AC4A64" w:rsidRPr="007C3DC0" w:rsidRDefault="00AC4A64" w:rsidP="00DE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fection</w:t>
            </w:r>
          </w:p>
        </w:tc>
        <w:tc>
          <w:tcPr>
            <w:tcW w:w="1130" w:type="dxa"/>
          </w:tcPr>
          <w:p w14:paraId="53C66AE3" w14:textId="77777777" w:rsidR="00AC4A64" w:rsidRPr="007C3DC0" w:rsidRDefault="00AC4A64" w:rsidP="00DE54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C3DC0">
              <w:rPr>
                <w:color w:val="000000"/>
                <w:sz w:val="18"/>
                <w:szCs w:val="18"/>
              </w:rPr>
              <w:t>Meropenem</w:t>
            </w:r>
          </w:p>
        </w:tc>
        <w:tc>
          <w:tcPr>
            <w:tcW w:w="1130" w:type="dxa"/>
          </w:tcPr>
          <w:p w14:paraId="7DFF65C5" w14:textId="77777777" w:rsidR="00AC4A64" w:rsidRPr="007C3DC0" w:rsidRDefault="00AC4A64" w:rsidP="00DE54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C3DC0">
              <w:rPr>
                <w:color w:val="000000"/>
                <w:sz w:val="18"/>
                <w:szCs w:val="18"/>
              </w:rPr>
              <w:t>Meropenem</w:t>
            </w:r>
          </w:p>
        </w:tc>
        <w:tc>
          <w:tcPr>
            <w:tcW w:w="801" w:type="dxa"/>
          </w:tcPr>
          <w:p w14:paraId="49F03891" w14:textId="77777777" w:rsidR="00AC4A64" w:rsidRPr="007C3DC0" w:rsidRDefault="00AC4A64" w:rsidP="00DE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C3DC0">
              <w:rPr>
                <w:color w:val="000000"/>
                <w:sz w:val="18"/>
                <w:szCs w:val="18"/>
              </w:rPr>
              <w:t>10</w:t>
            </w:r>
          </w:p>
        </w:tc>
      </w:tr>
      <w:tr w:rsidR="00AC4A64" w:rsidRPr="00E52F5A" w14:paraId="636E9C7F" w14:textId="77777777" w:rsidTr="00DE5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4876CBCC" w14:textId="77777777" w:rsidR="00AC4A64" w:rsidRPr="007C3DC0" w:rsidRDefault="00AC4A64" w:rsidP="00DE54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C3DC0">
              <w:rPr>
                <w:rFonts w:eastAsia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85" w:type="dxa"/>
            <w:noWrap/>
            <w:hideMark/>
          </w:tcPr>
          <w:p w14:paraId="10752435" w14:textId="77777777" w:rsidR="00AC4A64" w:rsidRPr="007C3DC0" w:rsidRDefault="00AC4A64" w:rsidP="00DE54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C3DC0">
              <w:rPr>
                <w:rFonts w:eastAsia="Times New Roman" w:cs="Times New Roman"/>
                <w:color w:val="000000"/>
                <w:sz w:val="18"/>
                <w:szCs w:val="18"/>
              </w:rPr>
              <w:t>8/16/2013</w:t>
            </w:r>
          </w:p>
          <w:p w14:paraId="78FAC996" w14:textId="77777777" w:rsidR="00AC4A64" w:rsidRPr="007C3DC0" w:rsidRDefault="00AC4A64" w:rsidP="00DE54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4" w:type="dxa"/>
          </w:tcPr>
          <w:p w14:paraId="48147282" w14:textId="77777777" w:rsidR="00AC4A64" w:rsidRPr="007C3DC0" w:rsidRDefault="00AC4A64" w:rsidP="00DE54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C3DC0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95" w:type="dxa"/>
          </w:tcPr>
          <w:p w14:paraId="5379B82C" w14:textId="77777777" w:rsidR="00AC4A64" w:rsidRPr="007C3DC0" w:rsidRDefault="00AC4A64" w:rsidP="00DE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onization</w:t>
            </w:r>
          </w:p>
        </w:tc>
        <w:tc>
          <w:tcPr>
            <w:tcW w:w="1130" w:type="dxa"/>
          </w:tcPr>
          <w:p w14:paraId="7F9B4CBE" w14:textId="77777777" w:rsidR="00AC4A64" w:rsidRPr="007C3DC0" w:rsidRDefault="00AC4A64" w:rsidP="00DE54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C3DC0">
              <w:rPr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130" w:type="dxa"/>
          </w:tcPr>
          <w:p w14:paraId="03DC1049" w14:textId="77777777" w:rsidR="00AC4A64" w:rsidRPr="007C3DC0" w:rsidRDefault="00AC4A64" w:rsidP="00DE54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</w:tcPr>
          <w:p w14:paraId="2C696C5B" w14:textId="77777777" w:rsidR="00AC4A64" w:rsidRPr="007C3DC0" w:rsidRDefault="00AC4A64" w:rsidP="00DE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</w:tr>
      <w:tr w:rsidR="00AC4A64" w:rsidRPr="00E52F5A" w14:paraId="566117BC" w14:textId="77777777" w:rsidTr="00DE54C6">
        <w:trPr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2576B23E" w14:textId="77777777" w:rsidR="00AC4A64" w:rsidRPr="007C3DC0" w:rsidRDefault="00AC4A64" w:rsidP="00DE54C6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C3DC0">
              <w:rPr>
                <w:rFonts w:eastAsia="Times New Roman" w:cs="Times New Roman"/>
                <w:color w:val="000000"/>
                <w:sz w:val="18"/>
                <w:szCs w:val="18"/>
              </w:rPr>
              <w:t>16</w:t>
            </w:r>
          </w:p>
          <w:p w14:paraId="55A0C2E6" w14:textId="77777777" w:rsidR="00AC4A64" w:rsidRPr="007C3DC0" w:rsidRDefault="00AC4A64" w:rsidP="00DE54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noWrap/>
            <w:hideMark/>
          </w:tcPr>
          <w:p w14:paraId="1361CB3F" w14:textId="77777777" w:rsidR="00AC4A64" w:rsidRPr="007C3DC0" w:rsidRDefault="00AC4A64" w:rsidP="00DE54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C3DC0">
              <w:rPr>
                <w:rFonts w:eastAsia="Times New Roman" w:cs="Times New Roman"/>
                <w:color w:val="000000"/>
                <w:sz w:val="18"/>
                <w:szCs w:val="18"/>
              </w:rPr>
              <w:t>9/3/2013</w:t>
            </w:r>
          </w:p>
          <w:p w14:paraId="29BEF3A0" w14:textId="77777777" w:rsidR="00AC4A64" w:rsidRPr="007C3DC0" w:rsidRDefault="00AC4A64" w:rsidP="00DE54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C3DC0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4" w:type="dxa"/>
          </w:tcPr>
          <w:p w14:paraId="1D94FC65" w14:textId="77777777" w:rsidR="00AC4A64" w:rsidRPr="007C3DC0" w:rsidRDefault="00AC4A64" w:rsidP="00DE54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C3DC0"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895" w:type="dxa"/>
            <w:tcBorders>
              <w:bottom w:val="single" w:sz="4" w:space="0" w:color="7F7F7F" w:themeColor="text1" w:themeTint="80"/>
            </w:tcBorders>
          </w:tcPr>
          <w:p w14:paraId="77A37C2A" w14:textId="77777777" w:rsidR="00AC4A64" w:rsidRPr="007C3DC0" w:rsidRDefault="00AC4A64" w:rsidP="00DE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onization</w:t>
            </w:r>
          </w:p>
        </w:tc>
        <w:tc>
          <w:tcPr>
            <w:tcW w:w="1130" w:type="dxa"/>
          </w:tcPr>
          <w:p w14:paraId="55DF506A" w14:textId="77777777" w:rsidR="00AC4A64" w:rsidRPr="007C3DC0" w:rsidRDefault="00AC4A64" w:rsidP="00DE54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C3DC0">
              <w:rPr>
                <w:color w:val="000000"/>
                <w:sz w:val="18"/>
                <w:szCs w:val="18"/>
              </w:rPr>
              <w:t>Meropenem</w:t>
            </w:r>
          </w:p>
        </w:tc>
        <w:tc>
          <w:tcPr>
            <w:tcW w:w="1130" w:type="dxa"/>
          </w:tcPr>
          <w:p w14:paraId="731CE7C5" w14:textId="77777777" w:rsidR="00AC4A64" w:rsidRPr="007C3DC0" w:rsidRDefault="00AC4A64" w:rsidP="00DE54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C3DC0">
              <w:rPr>
                <w:color w:val="000000"/>
                <w:sz w:val="18"/>
                <w:szCs w:val="18"/>
              </w:rPr>
              <w:t>Meropenem</w:t>
            </w:r>
          </w:p>
        </w:tc>
        <w:tc>
          <w:tcPr>
            <w:tcW w:w="801" w:type="dxa"/>
            <w:tcBorders>
              <w:bottom w:val="single" w:sz="4" w:space="0" w:color="7F7F7F" w:themeColor="text1" w:themeTint="80"/>
            </w:tcBorders>
          </w:tcPr>
          <w:p w14:paraId="36F454AC" w14:textId="77777777" w:rsidR="00AC4A64" w:rsidRPr="007C3DC0" w:rsidRDefault="00AC4A64" w:rsidP="00DE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C3DC0">
              <w:rPr>
                <w:color w:val="000000"/>
                <w:sz w:val="18"/>
                <w:szCs w:val="18"/>
              </w:rPr>
              <w:t>10</w:t>
            </w:r>
          </w:p>
        </w:tc>
      </w:tr>
      <w:tr w:rsidR="00AC4A64" w:rsidRPr="00E52F5A" w14:paraId="37F7933A" w14:textId="77777777" w:rsidTr="00DE5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vMerge w:val="restart"/>
            <w:noWrap/>
            <w:hideMark/>
          </w:tcPr>
          <w:p w14:paraId="65D86B8D" w14:textId="77777777" w:rsidR="00AC4A64" w:rsidRPr="007C3DC0" w:rsidRDefault="00AC4A64" w:rsidP="00DE54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C3DC0">
              <w:rPr>
                <w:rFonts w:eastAsia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85" w:type="dxa"/>
            <w:vMerge w:val="restart"/>
            <w:noWrap/>
            <w:hideMark/>
          </w:tcPr>
          <w:p w14:paraId="3AA2DB69" w14:textId="77777777" w:rsidR="00AC4A64" w:rsidRPr="007C3DC0" w:rsidRDefault="00AC4A64" w:rsidP="00DE54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C3DC0">
              <w:rPr>
                <w:rFonts w:eastAsia="Times New Roman" w:cs="Times New Roman"/>
                <w:color w:val="000000"/>
                <w:sz w:val="18"/>
                <w:szCs w:val="18"/>
              </w:rPr>
              <w:t>10/31/2013</w:t>
            </w:r>
          </w:p>
          <w:p w14:paraId="14C82729" w14:textId="77777777" w:rsidR="00AC4A64" w:rsidRPr="007C3DC0" w:rsidRDefault="00AC4A64" w:rsidP="00DE54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4" w:type="dxa"/>
            <w:vMerge w:val="restart"/>
          </w:tcPr>
          <w:p w14:paraId="5D930577" w14:textId="77777777" w:rsidR="00AC4A64" w:rsidRPr="007C3DC0" w:rsidRDefault="00AC4A64" w:rsidP="00DE54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C3DC0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95" w:type="dxa"/>
            <w:tcBorders>
              <w:bottom w:val="nil"/>
            </w:tcBorders>
          </w:tcPr>
          <w:p w14:paraId="6C45A18F" w14:textId="77777777" w:rsidR="00AC4A64" w:rsidRPr="007C3DC0" w:rsidRDefault="00AC4A64" w:rsidP="00DE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fection</w:t>
            </w:r>
          </w:p>
        </w:tc>
        <w:tc>
          <w:tcPr>
            <w:tcW w:w="1130" w:type="dxa"/>
            <w:vMerge w:val="restart"/>
          </w:tcPr>
          <w:p w14:paraId="4653EA67" w14:textId="77777777" w:rsidR="00AC4A64" w:rsidRPr="007C3DC0" w:rsidRDefault="00AC4A64" w:rsidP="00DE54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C3DC0">
              <w:rPr>
                <w:color w:val="000000"/>
                <w:sz w:val="18"/>
                <w:szCs w:val="18"/>
              </w:rPr>
              <w:t>Meropenem</w:t>
            </w:r>
          </w:p>
        </w:tc>
        <w:tc>
          <w:tcPr>
            <w:tcW w:w="1130" w:type="dxa"/>
            <w:vMerge w:val="restart"/>
          </w:tcPr>
          <w:p w14:paraId="1C544A36" w14:textId="77777777" w:rsidR="00AC4A64" w:rsidRPr="007C3DC0" w:rsidRDefault="00AC4A64" w:rsidP="00DE54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C3DC0">
              <w:rPr>
                <w:color w:val="000000"/>
                <w:sz w:val="18"/>
                <w:szCs w:val="18"/>
              </w:rPr>
              <w:t>Meropenem</w:t>
            </w:r>
          </w:p>
        </w:tc>
        <w:tc>
          <w:tcPr>
            <w:tcW w:w="801" w:type="dxa"/>
            <w:tcBorders>
              <w:bottom w:val="nil"/>
            </w:tcBorders>
          </w:tcPr>
          <w:p w14:paraId="68AFB675" w14:textId="77777777" w:rsidR="00AC4A64" w:rsidRPr="007C3DC0" w:rsidRDefault="00AC4A64" w:rsidP="00DE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C3DC0">
              <w:rPr>
                <w:color w:val="000000"/>
                <w:sz w:val="18"/>
                <w:szCs w:val="18"/>
              </w:rPr>
              <w:t>5</w:t>
            </w:r>
          </w:p>
        </w:tc>
      </w:tr>
      <w:tr w:rsidR="00AC4A64" w:rsidRPr="00E52F5A" w14:paraId="3A534106" w14:textId="77777777" w:rsidTr="00DE54C6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vMerge/>
            <w:noWrap/>
          </w:tcPr>
          <w:p w14:paraId="2FD7E10D" w14:textId="77777777" w:rsidR="00AC4A64" w:rsidRPr="007C3DC0" w:rsidRDefault="00AC4A64" w:rsidP="00DE54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Merge/>
            <w:noWrap/>
          </w:tcPr>
          <w:p w14:paraId="07E1866B" w14:textId="77777777" w:rsidR="00AC4A64" w:rsidRPr="007C3DC0" w:rsidRDefault="00AC4A64" w:rsidP="00DE54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4" w:type="dxa"/>
            <w:vMerge/>
          </w:tcPr>
          <w:p w14:paraId="71EE706A" w14:textId="77777777" w:rsidR="00AC4A64" w:rsidRPr="007C3DC0" w:rsidRDefault="00AC4A64" w:rsidP="00DE54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5" w:type="dxa"/>
            <w:tcBorders>
              <w:top w:val="nil"/>
              <w:bottom w:val="single" w:sz="4" w:space="0" w:color="7F7F7F" w:themeColor="text1" w:themeTint="80"/>
            </w:tcBorders>
          </w:tcPr>
          <w:p w14:paraId="635B7F87" w14:textId="77777777" w:rsidR="00AC4A64" w:rsidRPr="007C3DC0" w:rsidRDefault="00AC4A64" w:rsidP="00DE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  <w:vMerge/>
            <w:tcBorders>
              <w:bottom w:val="single" w:sz="4" w:space="0" w:color="7F7F7F" w:themeColor="text1" w:themeTint="80"/>
            </w:tcBorders>
          </w:tcPr>
          <w:p w14:paraId="483842F9" w14:textId="77777777" w:rsidR="00AC4A64" w:rsidRPr="007C3DC0" w:rsidRDefault="00AC4A64" w:rsidP="00DE54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  <w:vMerge/>
            <w:tcBorders>
              <w:bottom w:val="single" w:sz="4" w:space="0" w:color="7F7F7F" w:themeColor="text1" w:themeTint="80"/>
            </w:tcBorders>
          </w:tcPr>
          <w:p w14:paraId="316E17A2" w14:textId="77777777" w:rsidR="00AC4A64" w:rsidRPr="007C3DC0" w:rsidRDefault="00AC4A64" w:rsidP="00DE54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bottom w:val="single" w:sz="4" w:space="0" w:color="7F7F7F" w:themeColor="text1" w:themeTint="80"/>
            </w:tcBorders>
          </w:tcPr>
          <w:p w14:paraId="678D7F23" w14:textId="77777777" w:rsidR="00AC4A64" w:rsidRPr="007C3DC0" w:rsidRDefault="00AC4A64" w:rsidP="00DE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</w:tr>
      <w:tr w:rsidR="00AC4A64" w:rsidRPr="00E52F5A" w14:paraId="2F7E8FF9" w14:textId="77777777" w:rsidTr="00DE5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vMerge w:val="restart"/>
            <w:noWrap/>
            <w:hideMark/>
          </w:tcPr>
          <w:p w14:paraId="26F25ED2" w14:textId="77777777" w:rsidR="00AC4A64" w:rsidRPr="007C3DC0" w:rsidRDefault="00AC4A64" w:rsidP="00DE54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C3DC0">
              <w:rPr>
                <w:rFonts w:eastAsia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85" w:type="dxa"/>
            <w:vMerge w:val="restart"/>
            <w:noWrap/>
            <w:hideMark/>
          </w:tcPr>
          <w:p w14:paraId="3B2C5763" w14:textId="77777777" w:rsidR="00AC4A64" w:rsidRPr="007C3DC0" w:rsidRDefault="00AC4A64" w:rsidP="00DE54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C3DC0">
              <w:rPr>
                <w:rFonts w:eastAsia="Times New Roman" w:cs="Times New Roman"/>
                <w:color w:val="000000"/>
                <w:sz w:val="18"/>
                <w:szCs w:val="18"/>
              </w:rPr>
              <w:t>2/18/2014</w:t>
            </w:r>
          </w:p>
        </w:tc>
        <w:tc>
          <w:tcPr>
            <w:tcW w:w="724" w:type="dxa"/>
            <w:vMerge w:val="restart"/>
          </w:tcPr>
          <w:p w14:paraId="2F21342D" w14:textId="77777777" w:rsidR="00AC4A64" w:rsidRPr="007C3DC0" w:rsidRDefault="00AC4A64" w:rsidP="00DE54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C3DC0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895" w:type="dxa"/>
            <w:tcBorders>
              <w:bottom w:val="nil"/>
            </w:tcBorders>
          </w:tcPr>
          <w:p w14:paraId="27DB7991" w14:textId="59BD2F9F" w:rsidR="00AC4A64" w:rsidRPr="007C3DC0" w:rsidRDefault="00AC4A64" w:rsidP="00DE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  <w:r w:rsidR="00A46327">
              <w:rPr>
                <w:color w:val="000000"/>
                <w:sz w:val="18"/>
                <w:szCs w:val="18"/>
              </w:rPr>
              <w:t>C</w:t>
            </w:r>
          </w:p>
        </w:tc>
        <w:tc>
          <w:tcPr>
            <w:tcW w:w="1130" w:type="dxa"/>
            <w:tcBorders>
              <w:bottom w:val="nil"/>
            </w:tcBorders>
          </w:tcPr>
          <w:p w14:paraId="29D373A3" w14:textId="77777777" w:rsidR="00AC4A64" w:rsidRPr="007C3DC0" w:rsidRDefault="00AC4A64" w:rsidP="00DE54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C3DC0">
              <w:rPr>
                <w:color w:val="000000"/>
                <w:sz w:val="18"/>
                <w:szCs w:val="18"/>
              </w:rPr>
              <w:t>Meropenem</w:t>
            </w:r>
          </w:p>
        </w:tc>
        <w:tc>
          <w:tcPr>
            <w:tcW w:w="1130" w:type="dxa"/>
            <w:tcBorders>
              <w:bottom w:val="nil"/>
            </w:tcBorders>
          </w:tcPr>
          <w:p w14:paraId="30080464" w14:textId="77777777" w:rsidR="00AC4A64" w:rsidRPr="007C3DC0" w:rsidRDefault="00AC4A64" w:rsidP="00DE54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C3DC0">
              <w:rPr>
                <w:color w:val="000000"/>
                <w:sz w:val="18"/>
                <w:szCs w:val="18"/>
              </w:rPr>
              <w:t>Meropenem</w:t>
            </w:r>
          </w:p>
        </w:tc>
        <w:tc>
          <w:tcPr>
            <w:tcW w:w="801" w:type="dxa"/>
            <w:tcBorders>
              <w:bottom w:val="nil"/>
            </w:tcBorders>
          </w:tcPr>
          <w:p w14:paraId="3E9D3171" w14:textId="77777777" w:rsidR="00AC4A64" w:rsidRPr="007C3DC0" w:rsidRDefault="00AC4A64" w:rsidP="00DE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C3DC0">
              <w:rPr>
                <w:color w:val="000000"/>
                <w:sz w:val="18"/>
                <w:szCs w:val="18"/>
              </w:rPr>
              <w:t>6</w:t>
            </w:r>
          </w:p>
        </w:tc>
      </w:tr>
      <w:tr w:rsidR="00AC4A64" w:rsidRPr="00E52F5A" w14:paraId="4EB87EC9" w14:textId="77777777" w:rsidTr="00DE54C6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vMerge/>
            <w:noWrap/>
          </w:tcPr>
          <w:p w14:paraId="256607B8" w14:textId="77777777" w:rsidR="00AC4A64" w:rsidRPr="007C3DC0" w:rsidRDefault="00AC4A64" w:rsidP="00DE54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Merge/>
            <w:noWrap/>
          </w:tcPr>
          <w:p w14:paraId="5642E387" w14:textId="77777777" w:rsidR="00AC4A64" w:rsidRPr="007C3DC0" w:rsidRDefault="00AC4A64" w:rsidP="00DE54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4" w:type="dxa"/>
            <w:vMerge/>
          </w:tcPr>
          <w:p w14:paraId="5F1F8908" w14:textId="77777777" w:rsidR="00AC4A64" w:rsidRPr="007C3DC0" w:rsidRDefault="00AC4A64" w:rsidP="00DE54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5" w:type="dxa"/>
            <w:tcBorders>
              <w:top w:val="nil"/>
              <w:bottom w:val="single" w:sz="4" w:space="0" w:color="7F7F7F" w:themeColor="text1" w:themeTint="80"/>
            </w:tcBorders>
          </w:tcPr>
          <w:p w14:paraId="57D8F3B0" w14:textId="77777777" w:rsidR="00AC4A64" w:rsidRPr="007C3DC0" w:rsidRDefault="00AC4A64" w:rsidP="00DE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  <w:tcBorders>
              <w:top w:val="nil"/>
              <w:bottom w:val="single" w:sz="4" w:space="0" w:color="7F7F7F" w:themeColor="text1" w:themeTint="80"/>
            </w:tcBorders>
          </w:tcPr>
          <w:p w14:paraId="3909837A" w14:textId="77777777" w:rsidR="00AC4A64" w:rsidRPr="007C3DC0" w:rsidRDefault="00AC4A64" w:rsidP="00DE54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C3DC0">
              <w:rPr>
                <w:color w:val="000000"/>
                <w:sz w:val="18"/>
                <w:szCs w:val="18"/>
              </w:rPr>
              <w:t>Tigecycline</w:t>
            </w:r>
          </w:p>
        </w:tc>
        <w:tc>
          <w:tcPr>
            <w:tcW w:w="1130" w:type="dxa"/>
            <w:tcBorders>
              <w:top w:val="nil"/>
              <w:bottom w:val="single" w:sz="4" w:space="0" w:color="7F7F7F" w:themeColor="text1" w:themeTint="80"/>
            </w:tcBorders>
          </w:tcPr>
          <w:p w14:paraId="3D059F4F" w14:textId="77777777" w:rsidR="00AC4A64" w:rsidRPr="007C3DC0" w:rsidRDefault="00AC4A64" w:rsidP="00DE54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C3DC0">
              <w:rPr>
                <w:color w:val="000000"/>
                <w:sz w:val="18"/>
                <w:szCs w:val="18"/>
              </w:rPr>
              <w:t>Tigecycline</w:t>
            </w:r>
          </w:p>
        </w:tc>
        <w:tc>
          <w:tcPr>
            <w:tcW w:w="801" w:type="dxa"/>
            <w:tcBorders>
              <w:top w:val="nil"/>
              <w:bottom w:val="single" w:sz="4" w:space="0" w:color="7F7F7F" w:themeColor="text1" w:themeTint="80"/>
            </w:tcBorders>
          </w:tcPr>
          <w:p w14:paraId="1BBD7830" w14:textId="77777777" w:rsidR="00AC4A64" w:rsidRPr="007C3DC0" w:rsidRDefault="00AC4A64" w:rsidP="00DE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C3DC0">
              <w:rPr>
                <w:color w:val="000000"/>
                <w:sz w:val="18"/>
                <w:szCs w:val="18"/>
              </w:rPr>
              <w:t>6</w:t>
            </w:r>
          </w:p>
        </w:tc>
      </w:tr>
      <w:tr w:rsidR="00AC4A64" w:rsidRPr="00E52F5A" w14:paraId="50633AD2" w14:textId="77777777" w:rsidTr="00DE5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vMerge w:val="restart"/>
            <w:noWrap/>
            <w:hideMark/>
          </w:tcPr>
          <w:p w14:paraId="16E4CB73" w14:textId="77777777" w:rsidR="00AC4A64" w:rsidRPr="007C3DC0" w:rsidRDefault="00AC4A64" w:rsidP="00DE54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C3DC0">
              <w:rPr>
                <w:rFonts w:eastAsia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85" w:type="dxa"/>
            <w:vMerge w:val="restart"/>
            <w:noWrap/>
            <w:hideMark/>
          </w:tcPr>
          <w:p w14:paraId="625DB9DD" w14:textId="77777777" w:rsidR="00AC4A64" w:rsidRPr="007C3DC0" w:rsidRDefault="00AC4A64" w:rsidP="00DE54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C3DC0">
              <w:rPr>
                <w:rFonts w:eastAsia="Times New Roman" w:cs="Times New Roman"/>
                <w:color w:val="000000"/>
                <w:sz w:val="18"/>
                <w:szCs w:val="18"/>
              </w:rPr>
              <w:t>3/7/2014</w:t>
            </w:r>
          </w:p>
          <w:p w14:paraId="40B0513D" w14:textId="77777777" w:rsidR="00AC4A64" w:rsidRPr="007C3DC0" w:rsidRDefault="00AC4A64" w:rsidP="00DE54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4" w:type="dxa"/>
            <w:vMerge w:val="restart"/>
          </w:tcPr>
          <w:p w14:paraId="472977F6" w14:textId="77777777" w:rsidR="00AC4A64" w:rsidRPr="007C3DC0" w:rsidRDefault="00AC4A64" w:rsidP="00DE54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C3DC0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95" w:type="dxa"/>
            <w:tcBorders>
              <w:bottom w:val="nil"/>
            </w:tcBorders>
          </w:tcPr>
          <w:p w14:paraId="1CEBFA4D" w14:textId="77777777" w:rsidR="00AC4A64" w:rsidRPr="007C3DC0" w:rsidRDefault="00AC4A64" w:rsidP="00DE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onization</w:t>
            </w:r>
          </w:p>
        </w:tc>
        <w:tc>
          <w:tcPr>
            <w:tcW w:w="1130" w:type="dxa"/>
            <w:tcBorders>
              <w:bottom w:val="nil"/>
            </w:tcBorders>
          </w:tcPr>
          <w:p w14:paraId="23EE1EF6" w14:textId="77777777" w:rsidR="00AC4A64" w:rsidRPr="007C3DC0" w:rsidRDefault="00AC4A64" w:rsidP="00DE54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C3DC0">
              <w:rPr>
                <w:color w:val="000000"/>
                <w:sz w:val="18"/>
                <w:szCs w:val="18"/>
              </w:rPr>
              <w:t>Meropenem</w:t>
            </w:r>
          </w:p>
        </w:tc>
        <w:tc>
          <w:tcPr>
            <w:tcW w:w="1130" w:type="dxa"/>
            <w:tcBorders>
              <w:bottom w:val="nil"/>
            </w:tcBorders>
          </w:tcPr>
          <w:p w14:paraId="012685AF" w14:textId="77777777" w:rsidR="00AC4A64" w:rsidRPr="007C3DC0" w:rsidRDefault="00AC4A64" w:rsidP="00DE54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C3DC0">
              <w:rPr>
                <w:color w:val="000000"/>
                <w:sz w:val="18"/>
                <w:szCs w:val="18"/>
              </w:rPr>
              <w:t>Meropenem</w:t>
            </w:r>
          </w:p>
        </w:tc>
        <w:tc>
          <w:tcPr>
            <w:tcW w:w="801" w:type="dxa"/>
            <w:tcBorders>
              <w:bottom w:val="nil"/>
            </w:tcBorders>
          </w:tcPr>
          <w:p w14:paraId="3DE33489" w14:textId="77777777" w:rsidR="00AC4A64" w:rsidRPr="007C3DC0" w:rsidRDefault="00AC4A64" w:rsidP="00DE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C3DC0">
              <w:rPr>
                <w:color w:val="000000"/>
                <w:sz w:val="18"/>
                <w:szCs w:val="18"/>
              </w:rPr>
              <w:t>5</w:t>
            </w:r>
          </w:p>
        </w:tc>
      </w:tr>
      <w:tr w:rsidR="00AC4A64" w:rsidRPr="00E52F5A" w14:paraId="7E8E41E1" w14:textId="77777777" w:rsidTr="00DE54C6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vMerge/>
            <w:noWrap/>
          </w:tcPr>
          <w:p w14:paraId="09D4616F" w14:textId="77777777" w:rsidR="00AC4A64" w:rsidRPr="007C3DC0" w:rsidRDefault="00AC4A64" w:rsidP="00DE54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Merge/>
            <w:noWrap/>
          </w:tcPr>
          <w:p w14:paraId="33AA9C51" w14:textId="77777777" w:rsidR="00AC4A64" w:rsidRPr="007C3DC0" w:rsidRDefault="00AC4A64" w:rsidP="00DE54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4" w:type="dxa"/>
            <w:vMerge/>
          </w:tcPr>
          <w:p w14:paraId="333BA3B9" w14:textId="77777777" w:rsidR="00AC4A64" w:rsidRPr="007C3DC0" w:rsidRDefault="00AC4A64" w:rsidP="00DE54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5" w:type="dxa"/>
            <w:tcBorders>
              <w:top w:val="nil"/>
              <w:bottom w:val="single" w:sz="4" w:space="0" w:color="7F7F7F" w:themeColor="text1" w:themeTint="80"/>
            </w:tcBorders>
          </w:tcPr>
          <w:p w14:paraId="1204B0F3" w14:textId="77777777" w:rsidR="00AC4A64" w:rsidRPr="007C3DC0" w:rsidRDefault="00AC4A64" w:rsidP="00DE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  <w:tcBorders>
              <w:top w:val="nil"/>
              <w:bottom w:val="single" w:sz="4" w:space="0" w:color="7F7F7F" w:themeColor="text1" w:themeTint="80"/>
            </w:tcBorders>
          </w:tcPr>
          <w:p w14:paraId="59050B5B" w14:textId="77777777" w:rsidR="00AC4A64" w:rsidRPr="007C3DC0" w:rsidRDefault="00AC4A64" w:rsidP="00DE54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C3DC0">
              <w:rPr>
                <w:color w:val="000000"/>
                <w:sz w:val="18"/>
                <w:szCs w:val="18"/>
              </w:rPr>
              <w:t>Tigecycline</w:t>
            </w:r>
          </w:p>
        </w:tc>
        <w:tc>
          <w:tcPr>
            <w:tcW w:w="1130" w:type="dxa"/>
            <w:tcBorders>
              <w:top w:val="nil"/>
              <w:bottom w:val="single" w:sz="4" w:space="0" w:color="7F7F7F" w:themeColor="text1" w:themeTint="80"/>
            </w:tcBorders>
          </w:tcPr>
          <w:p w14:paraId="31917AED" w14:textId="77777777" w:rsidR="00AC4A64" w:rsidRPr="007C3DC0" w:rsidRDefault="00AC4A64" w:rsidP="00DE54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C3DC0">
              <w:rPr>
                <w:color w:val="000000"/>
                <w:sz w:val="18"/>
                <w:szCs w:val="18"/>
              </w:rPr>
              <w:t>Tigecycline</w:t>
            </w:r>
          </w:p>
        </w:tc>
        <w:tc>
          <w:tcPr>
            <w:tcW w:w="801" w:type="dxa"/>
            <w:tcBorders>
              <w:top w:val="nil"/>
              <w:bottom w:val="single" w:sz="4" w:space="0" w:color="7F7F7F" w:themeColor="text1" w:themeTint="80"/>
            </w:tcBorders>
          </w:tcPr>
          <w:p w14:paraId="352599E9" w14:textId="77777777" w:rsidR="00AC4A64" w:rsidRPr="007C3DC0" w:rsidRDefault="00AC4A64" w:rsidP="00DE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C3DC0">
              <w:rPr>
                <w:color w:val="000000"/>
                <w:sz w:val="18"/>
                <w:szCs w:val="18"/>
              </w:rPr>
              <w:t>5</w:t>
            </w:r>
          </w:p>
        </w:tc>
      </w:tr>
      <w:tr w:rsidR="00AC4A64" w:rsidRPr="00E52F5A" w14:paraId="05C51390" w14:textId="77777777" w:rsidTr="00DE5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vMerge w:val="restart"/>
            <w:noWrap/>
            <w:hideMark/>
          </w:tcPr>
          <w:p w14:paraId="32824475" w14:textId="77777777" w:rsidR="00AC4A64" w:rsidRPr="007C3DC0" w:rsidRDefault="00AC4A64" w:rsidP="00DE54C6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C3DC0">
              <w:rPr>
                <w:rFonts w:eastAsia="Times New Roman" w:cs="Times New Roman"/>
                <w:color w:val="000000"/>
                <w:sz w:val="18"/>
                <w:szCs w:val="18"/>
              </w:rPr>
              <w:t>20</w:t>
            </w:r>
          </w:p>
          <w:p w14:paraId="4A890FC0" w14:textId="77777777" w:rsidR="00AC4A64" w:rsidRPr="007C3DC0" w:rsidRDefault="00AC4A64" w:rsidP="00DE54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Merge w:val="restart"/>
            <w:noWrap/>
            <w:hideMark/>
          </w:tcPr>
          <w:p w14:paraId="072E0B06" w14:textId="77777777" w:rsidR="00AC4A64" w:rsidRPr="007C3DC0" w:rsidRDefault="00AC4A64" w:rsidP="00DE54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C3DC0">
              <w:rPr>
                <w:rFonts w:eastAsia="Times New Roman" w:cs="Times New Roman"/>
                <w:color w:val="000000"/>
                <w:sz w:val="18"/>
                <w:szCs w:val="18"/>
              </w:rPr>
              <w:t>9/3/2014</w:t>
            </w:r>
          </w:p>
          <w:p w14:paraId="0C69A998" w14:textId="77777777" w:rsidR="00AC4A64" w:rsidRPr="007C3DC0" w:rsidRDefault="00AC4A64" w:rsidP="00DE54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C3DC0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4" w:type="dxa"/>
            <w:vMerge w:val="restart"/>
          </w:tcPr>
          <w:p w14:paraId="4C9BD97A" w14:textId="77777777" w:rsidR="00AC4A64" w:rsidRPr="007C3DC0" w:rsidRDefault="00AC4A64" w:rsidP="00DE54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C3DC0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895" w:type="dxa"/>
            <w:tcBorders>
              <w:bottom w:val="nil"/>
            </w:tcBorders>
          </w:tcPr>
          <w:p w14:paraId="11F2EC13" w14:textId="77777777" w:rsidR="00AC4A64" w:rsidRPr="007C3DC0" w:rsidRDefault="00AC4A64" w:rsidP="00DE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fection</w:t>
            </w:r>
          </w:p>
        </w:tc>
        <w:tc>
          <w:tcPr>
            <w:tcW w:w="1130" w:type="dxa"/>
            <w:tcBorders>
              <w:bottom w:val="nil"/>
            </w:tcBorders>
          </w:tcPr>
          <w:p w14:paraId="2F5744B5" w14:textId="77777777" w:rsidR="00AC4A64" w:rsidRPr="007C3DC0" w:rsidRDefault="00AC4A64" w:rsidP="00DE54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C3DC0">
              <w:rPr>
                <w:color w:val="000000"/>
                <w:sz w:val="18"/>
                <w:szCs w:val="18"/>
              </w:rPr>
              <w:t>Meropenem</w:t>
            </w:r>
          </w:p>
        </w:tc>
        <w:tc>
          <w:tcPr>
            <w:tcW w:w="1130" w:type="dxa"/>
            <w:tcBorders>
              <w:bottom w:val="nil"/>
            </w:tcBorders>
          </w:tcPr>
          <w:p w14:paraId="41F3A93F" w14:textId="77777777" w:rsidR="00AC4A64" w:rsidRPr="007C3DC0" w:rsidRDefault="00AC4A64" w:rsidP="00DE54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C3DC0">
              <w:rPr>
                <w:color w:val="000000"/>
                <w:sz w:val="18"/>
                <w:szCs w:val="18"/>
              </w:rPr>
              <w:t>Meropenem</w:t>
            </w:r>
          </w:p>
        </w:tc>
        <w:tc>
          <w:tcPr>
            <w:tcW w:w="801" w:type="dxa"/>
            <w:tcBorders>
              <w:bottom w:val="nil"/>
            </w:tcBorders>
          </w:tcPr>
          <w:p w14:paraId="3BB0B964" w14:textId="77777777" w:rsidR="00AC4A64" w:rsidRPr="007C3DC0" w:rsidRDefault="00AC4A64" w:rsidP="00DE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C3DC0">
              <w:rPr>
                <w:color w:val="000000"/>
                <w:sz w:val="18"/>
                <w:szCs w:val="18"/>
              </w:rPr>
              <w:t>8</w:t>
            </w:r>
          </w:p>
        </w:tc>
      </w:tr>
      <w:tr w:rsidR="00AC4A64" w:rsidRPr="00E52F5A" w14:paraId="5860DEBB" w14:textId="77777777" w:rsidTr="00DE54C6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vMerge/>
            <w:noWrap/>
            <w:hideMark/>
          </w:tcPr>
          <w:p w14:paraId="748C33CE" w14:textId="77777777" w:rsidR="00AC4A64" w:rsidRPr="007C3DC0" w:rsidRDefault="00AC4A64" w:rsidP="00DE54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Merge/>
            <w:noWrap/>
            <w:hideMark/>
          </w:tcPr>
          <w:p w14:paraId="41AC6464" w14:textId="77777777" w:rsidR="00AC4A64" w:rsidRPr="007C3DC0" w:rsidRDefault="00AC4A64" w:rsidP="00DE54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4" w:type="dxa"/>
            <w:vMerge/>
          </w:tcPr>
          <w:p w14:paraId="0D94223A" w14:textId="77777777" w:rsidR="00AC4A64" w:rsidRPr="007C3DC0" w:rsidRDefault="00AC4A64" w:rsidP="00DE54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5" w:type="dxa"/>
            <w:tcBorders>
              <w:top w:val="nil"/>
              <w:bottom w:val="single" w:sz="4" w:space="0" w:color="7F7F7F" w:themeColor="text1" w:themeTint="80"/>
            </w:tcBorders>
          </w:tcPr>
          <w:p w14:paraId="06F1D301" w14:textId="77777777" w:rsidR="00AC4A64" w:rsidRPr="007C3DC0" w:rsidRDefault="00AC4A64" w:rsidP="00DE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  <w:tcBorders>
              <w:top w:val="nil"/>
              <w:bottom w:val="single" w:sz="4" w:space="0" w:color="7F7F7F" w:themeColor="text1" w:themeTint="80"/>
            </w:tcBorders>
          </w:tcPr>
          <w:p w14:paraId="06388F3B" w14:textId="77777777" w:rsidR="00AC4A64" w:rsidRPr="007C3DC0" w:rsidRDefault="00AC4A64" w:rsidP="00DE54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C3DC0">
              <w:rPr>
                <w:color w:val="000000"/>
                <w:sz w:val="18"/>
                <w:szCs w:val="18"/>
              </w:rPr>
              <w:t>Tigecycline</w:t>
            </w:r>
          </w:p>
        </w:tc>
        <w:tc>
          <w:tcPr>
            <w:tcW w:w="1130" w:type="dxa"/>
            <w:tcBorders>
              <w:top w:val="nil"/>
              <w:bottom w:val="single" w:sz="4" w:space="0" w:color="7F7F7F" w:themeColor="text1" w:themeTint="80"/>
            </w:tcBorders>
          </w:tcPr>
          <w:p w14:paraId="42DB70F2" w14:textId="77777777" w:rsidR="00AC4A64" w:rsidRPr="007C3DC0" w:rsidRDefault="00AC4A64" w:rsidP="00DE54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C3DC0">
              <w:rPr>
                <w:color w:val="000000"/>
                <w:sz w:val="18"/>
                <w:szCs w:val="18"/>
              </w:rPr>
              <w:t>Tigecycline</w:t>
            </w:r>
          </w:p>
        </w:tc>
        <w:tc>
          <w:tcPr>
            <w:tcW w:w="801" w:type="dxa"/>
            <w:tcBorders>
              <w:top w:val="nil"/>
              <w:bottom w:val="single" w:sz="4" w:space="0" w:color="7F7F7F" w:themeColor="text1" w:themeTint="80"/>
            </w:tcBorders>
          </w:tcPr>
          <w:p w14:paraId="7788DBB0" w14:textId="77777777" w:rsidR="00AC4A64" w:rsidRPr="007C3DC0" w:rsidRDefault="00AC4A64" w:rsidP="00DE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C3DC0">
              <w:rPr>
                <w:color w:val="000000"/>
                <w:sz w:val="18"/>
                <w:szCs w:val="18"/>
              </w:rPr>
              <w:t>6</w:t>
            </w:r>
          </w:p>
        </w:tc>
      </w:tr>
      <w:tr w:rsidR="00AC4A64" w:rsidRPr="00E52F5A" w14:paraId="56783FA0" w14:textId="77777777" w:rsidTr="00DE5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vMerge w:val="restart"/>
            <w:noWrap/>
            <w:hideMark/>
          </w:tcPr>
          <w:p w14:paraId="174D8613" w14:textId="77777777" w:rsidR="00AC4A64" w:rsidRPr="007C3DC0" w:rsidRDefault="00AC4A64" w:rsidP="00DE54C6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C3DC0">
              <w:rPr>
                <w:rFonts w:eastAsia="Times New Roman" w:cs="Times New Roman"/>
                <w:color w:val="000000"/>
                <w:sz w:val="18"/>
                <w:szCs w:val="18"/>
              </w:rPr>
              <w:t>21</w:t>
            </w:r>
          </w:p>
          <w:p w14:paraId="141D4E16" w14:textId="77777777" w:rsidR="00AC4A64" w:rsidRPr="007C3DC0" w:rsidRDefault="00AC4A64" w:rsidP="00DE54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Merge w:val="restart"/>
            <w:noWrap/>
            <w:hideMark/>
          </w:tcPr>
          <w:p w14:paraId="43496AE6" w14:textId="77777777" w:rsidR="00AC4A64" w:rsidRPr="007C3DC0" w:rsidRDefault="00AC4A64" w:rsidP="00DE54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C3DC0">
              <w:rPr>
                <w:rFonts w:eastAsia="Times New Roman" w:cs="Times New Roman"/>
                <w:color w:val="000000"/>
                <w:sz w:val="18"/>
                <w:szCs w:val="18"/>
              </w:rPr>
              <w:t>9/30/2014</w:t>
            </w:r>
          </w:p>
          <w:p w14:paraId="7296C947" w14:textId="77777777" w:rsidR="00AC4A64" w:rsidRPr="007C3DC0" w:rsidRDefault="00AC4A64" w:rsidP="00DE54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C3DC0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4" w:type="dxa"/>
            <w:vMerge w:val="restart"/>
          </w:tcPr>
          <w:p w14:paraId="1DB48CD3" w14:textId="77777777" w:rsidR="00AC4A64" w:rsidRPr="007C3DC0" w:rsidRDefault="00AC4A64" w:rsidP="00DE54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C3DC0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895" w:type="dxa"/>
            <w:tcBorders>
              <w:bottom w:val="nil"/>
            </w:tcBorders>
          </w:tcPr>
          <w:p w14:paraId="328B4103" w14:textId="77777777" w:rsidR="00AC4A64" w:rsidRPr="007C3DC0" w:rsidRDefault="00AC4A64" w:rsidP="00DE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fection</w:t>
            </w:r>
          </w:p>
        </w:tc>
        <w:tc>
          <w:tcPr>
            <w:tcW w:w="1130" w:type="dxa"/>
            <w:tcBorders>
              <w:bottom w:val="nil"/>
            </w:tcBorders>
          </w:tcPr>
          <w:p w14:paraId="2349D912" w14:textId="77777777" w:rsidR="00AC4A64" w:rsidRPr="007C3DC0" w:rsidRDefault="00AC4A64" w:rsidP="00DE54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C3DC0">
              <w:rPr>
                <w:color w:val="000000"/>
                <w:sz w:val="18"/>
                <w:szCs w:val="18"/>
              </w:rPr>
              <w:t>Meropenem</w:t>
            </w:r>
          </w:p>
        </w:tc>
        <w:tc>
          <w:tcPr>
            <w:tcW w:w="1130" w:type="dxa"/>
            <w:tcBorders>
              <w:bottom w:val="nil"/>
            </w:tcBorders>
          </w:tcPr>
          <w:p w14:paraId="63195E3B" w14:textId="77777777" w:rsidR="00AC4A64" w:rsidRPr="007C3DC0" w:rsidRDefault="00AC4A64" w:rsidP="00DE54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C3DC0">
              <w:rPr>
                <w:color w:val="000000"/>
                <w:sz w:val="18"/>
                <w:szCs w:val="18"/>
              </w:rPr>
              <w:t>Meropenem</w:t>
            </w:r>
          </w:p>
        </w:tc>
        <w:tc>
          <w:tcPr>
            <w:tcW w:w="801" w:type="dxa"/>
            <w:tcBorders>
              <w:bottom w:val="nil"/>
            </w:tcBorders>
          </w:tcPr>
          <w:p w14:paraId="5F40DD57" w14:textId="77777777" w:rsidR="00AC4A64" w:rsidRPr="007C3DC0" w:rsidRDefault="00AC4A64" w:rsidP="00DE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C3DC0">
              <w:rPr>
                <w:color w:val="000000"/>
                <w:sz w:val="18"/>
                <w:szCs w:val="18"/>
              </w:rPr>
              <w:t>9</w:t>
            </w:r>
          </w:p>
        </w:tc>
      </w:tr>
      <w:tr w:rsidR="00AC4A64" w:rsidRPr="00E52F5A" w14:paraId="53A6B45D" w14:textId="77777777" w:rsidTr="00DE54C6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vMerge/>
            <w:noWrap/>
            <w:hideMark/>
          </w:tcPr>
          <w:p w14:paraId="5E2DC1FA" w14:textId="77777777" w:rsidR="00AC4A64" w:rsidRPr="007C3DC0" w:rsidRDefault="00AC4A64" w:rsidP="00DE54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Merge/>
            <w:noWrap/>
            <w:hideMark/>
          </w:tcPr>
          <w:p w14:paraId="1C778065" w14:textId="77777777" w:rsidR="00AC4A64" w:rsidRPr="007C3DC0" w:rsidRDefault="00AC4A64" w:rsidP="00DE54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4" w:type="dxa"/>
            <w:vMerge/>
          </w:tcPr>
          <w:p w14:paraId="2F855DBC" w14:textId="77777777" w:rsidR="00AC4A64" w:rsidRPr="007C3DC0" w:rsidRDefault="00AC4A64" w:rsidP="00DE54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5" w:type="dxa"/>
            <w:tcBorders>
              <w:top w:val="nil"/>
            </w:tcBorders>
          </w:tcPr>
          <w:p w14:paraId="2A69D43C" w14:textId="77777777" w:rsidR="00AC4A64" w:rsidRPr="007C3DC0" w:rsidRDefault="00AC4A64" w:rsidP="00DE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  <w:tcBorders>
              <w:top w:val="nil"/>
            </w:tcBorders>
          </w:tcPr>
          <w:p w14:paraId="38FFBA98" w14:textId="77777777" w:rsidR="00AC4A64" w:rsidRPr="007C3DC0" w:rsidRDefault="00AC4A64" w:rsidP="00DE54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C3DC0">
              <w:rPr>
                <w:color w:val="000000"/>
                <w:sz w:val="18"/>
                <w:szCs w:val="18"/>
              </w:rPr>
              <w:t>Tigecycline</w:t>
            </w:r>
          </w:p>
        </w:tc>
        <w:tc>
          <w:tcPr>
            <w:tcW w:w="1130" w:type="dxa"/>
            <w:tcBorders>
              <w:top w:val="nil"/>
            </w:tcBorders>
          </w:tcPr>
          <w:p w14:paraId="45A626EB" w14:textId="77777777" w:rsidR="00AC4A64" w:rsidRPr="007C3DC0" w:rsidRDefault="00AC4A64" w:rsidP="00DE54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C3DC0">
              <w:rPr>
                <w:color w:val="000000"/>
                <w:sz w:val="18"/>
                <w:szCs w:val="18"/>
              </w:rPr>
              <w:t>Tigecycline</w:t>
            </w:r>
          </w:p>
        </w:tc>
        <w:tc>
          <w:tcPr>
            <w:tcW w:w="801" w:type="dxa"/>
            <w:tcBorders>
              <w:top w:val="nil"/>
            </w:tcBorders>
          </w:tcPr>
          <w:p w14:paraId="122FED13" w14:textId="77777777" w:rsidR="00AC4A64" w:rsidRPr="007C3DC0" w:rsidRDefault="00AC4A64" w:rsidP="00DE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C3DC0">
              <w:rPr>
                <w:color w:val="000000"/>
                <w:sz w:val="18"/>
                <w:szCs w:val="18"/>
              </w:rPr>
              <w:t>8</w:t>
            </w:r>
          </w:p>
        </w:tc>
      </w:tr>
      <w:tr w:rsidR="00AC4A64" w:rsidRPr="00E52F5A" w14:paraId="39516C20" w14:textId="77777777" w:rsidTr="00DE5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3D62320C" w14:textId="77777777" w:rsidR="00AC4A64" w:rsidRPr="007C3DC0" w:rsidRDefault="00AC4A64" w:rsidP="00DE54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C3DC0">
              <w:rPr>
                <w:rFonts w:eastAsia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85" w:type="dxa"/>
            <w:noWrap/>
            <w:hideMark/>
          </w:tcPr>
          <w:p w14:paraId="7B26BD2A" w14:textId="77777777" w:rsidR="00AC4A64" w:rsidRPr="007C3DC0" w:rsidRDefault="00AC4A64" w:rsidP="00DE54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C3DC0">
              <w:rPr>
                <w:rFonts w:eastAsia="Times New Roman" w:cs="Times New Roman"/>
                <w:color w:val="000000"/>
                <w:sz w:val="18"/>
                <w:szCs w:val="18"/>
              </w:rPr>
              <w:t>11/12/2014</w:t>
            </w:r>
          </w:p>
          <w:p w14:paraId="1833E70D" w14:textId="77777777" w:rsidR="00AC4A64" w:rsidRPr="007C3DC0" w:rsidRDefault="00AC4A64" w:rsidP="00DE54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4" w:type="dxa"/>
          </w:tcPr>
          <w:p w14:paraId="1A339BB1" w14:textId="77777777" w:rsidR="00AC4A64" w:rsidRPr="007C3DC0" w:rsidRDefault="00AC4A64" w:rsidP="00DE54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C3DC0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95" w:type="dxa"/>
          </w:tcPr>
          <w:p w14:paraId="48E89118" w14:textId="77777777" w:rsidR="00AC4A64" w:rsidRPr="007C3DC0" w:rsidRDefault="00AC4A64" w:rsidP="00DE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onization</w:t>
            </w:r>
          </w:p>
        </w:tc>
        <w:tc>
          <w:tcPr>
            <w:tcW w:w="1130" w:type="dxa"/>
          </w:tcPr>
          <w:p w14:paraId="1D131D9D" w14:textId="77777777" w:rsidR="00AC4A64" w:rsidRPr="007C3DC0" w:rsidRDefault="00AC4A64" w:rsidP="00DE54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C3DC0">
              <w:rPr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130" w:type="dxa"/>
          </w:tcPr>
          <w:p w14:paraId="0163C5FD" w14:textId="77777777" w:rsidR="00AC4A64" w:rsidRPr="007C3DC0" w:rsidRDefault="00AC4A64" w:rsidP="00DE54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</w:tcPr>
          <w:p w14:paraId="6BAF25FE" w14:textId="77777777" w:rsidR="00AC4A64" w:rsidRPr="007C3DC0" w:rsidRDefault="00AC4A64" w:rsidP="00DE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</w:tr>
      <w:tr w:rsidR="00AC4A64" w:rsidRPr="00E52F5A" w14:paraId="10F853EF" w14:textId="77777777" w:rsidTr="00DE54C6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vMerge w:val="restart"/>
            <w:noWrap/>
            <w:hideMark/>
          </w:tcPr>
          <w:p w14:paraId="03ADC765" w14:textId="77777777" w:rsidR="00AC4A64" w:rsidRPr="007C3DC0" w:rsidRDefault="00AC4A64" w:rsidP="00DE54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C3DC0">
              <w:rPr>
                <w:rFonts w:eastAsia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85" w:type="dxa"/>
            <w:vMerge w:val="restart"/>
            <w:noWrap/>
            <w:hideMark/>
          </w:tcPr>
          <w:p w14:paraId="3CC710E9" w14:textId="77777777" w:rsidR="00AC4A64" w:rsidRPr="007C3DC0" w:rsidRDefault="00AC4A64" w:rsidP="00DE54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C3DC0">
              <w:rPr>
                <w:rFonts w:eastAsia="Times New Roman" w:cs="Times New Roman"/>
                <w:color w:val="000000"/>
                <w:sz w:val="18"/>
                <w:szCs w:val="18"/>
              </w:rPr>
              <w:t>11/27/2014</w:t>
            </w:r>
          </w:p>
        </w:tc>
        <w:tc>
          <w:tcPr>
            <w:tcW w:w="724" w:type="dxa"/>
            <w:vMerge w:val="restart"/>
          </w:tcPr>
          <w:p w14:paraId="3BE07C5B" w14:textId="77777777" w:rsidR="00AC4A64" w:rsidRPr="007C3DC0" w:rsidRDefault="00AC4A64" w:rsidP="00DE54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C3DC0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895" w:type="dxa"/>
            <w:tcBorders>
              <w:top w:val="single" w:sz="4" w:space="0" w:color="7F7F7F" w:themeColor="text1" w:themeTint="80"/>
              <w:bottom w:val="nil"/>
            </w:tcBorders>
          </w:tcPr>
          <w:p w14:paraId="2E0F945D" w14:textId="77777777" w:rsidR="00AC4A64" w:rsidRPr="007C3DC0" w:rsidRDefault="00AC4A64" w:rsidP="00DE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fection</w:t>
            </w:r>
          </w:p>
        </w:tc>
        <w:tc>
          <w:tcPr>
            <w:tcW w:w="1130" w:type="dxa"/>
            <w:tcBorders>
              <w:top w:val="single" w:sz="4" w:space="0" w:color="7F7F7F" w:themeColor="text1" w:themeTint="80"/>
              <w:bottom w:val="nil"/>
            </w:tcBorders>
          </w:tcPr>
          <w:p w14:paraId="26BB7D71" w14:textId="77777777" w:rsidR="00AC4A64" w:rsidRPr="007C3DC0" w:rsidRDefault="00AC4A64" w:rsidP="00DE54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C3DC0">
              <w:rPr>
                <w:color w:val="000000"/>
                <w:sz w:val="18"/>
                <w:szCs w:val="18"/>
              </w:rPr>
              <w:t>Tigecycline</w:t>
            </w:r>
          </w:p>
        </w:tc>
        <w:tc>
          <w:tcPr>
            <w:tcW w:w="1130" w:type="dxa"/>
            <w:tcBorders>
              <w:top w:val="single" w:sz="4" w:space="0" w:color="7F7F7F" w:themeColor="text1" w:themeTint="80"/>
              <w:bottom w:val="nil"/>
            </w:tcBorders>
          </w:tcPr>
          <w:p w14:paraId="01C820BC" w14:textId="77777777" w:rsidR="00AC4A64" w:rsidRPr="007C3DC0" w:rsidRDefault="00AC4A64" w:rsidP="00DE54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C3DC0">
              <w:rPr>
                <w:color w:val="000000"/>
                <w:sz w:val="18"/>
                <w:szCs w:val="18"/>
              </w:rPr>
              <w:t>Tigecycline</w:t>
            </w:r>
          </w:p>
        </w:tc>
        <w:tc>
          <w:tcPr>
            <w:tcW w:w="801" w:type="dxa"/>
            <w:tcBorders>
              <w:top w:val="single" w:sz="4" w:space="0" w:color="7F7F7F" w:themeColor="text1" w:themeTint="80"/>
              <w:bottom w:val="nil"/>
            </w:tcBorders>
          </w:tcPr>
          <w:p w14:paraId="759C871D" w14:textId="77777777" w:rsidR="00AC4A64" w:rsidRPr="007C3DC0" w:rsidRDefault="00AC4A64" w:rsidP="00DE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C3DC0">
              <w:rPr>
                <w:color w:val="000000"/>
                <w:sz w:val="18"/>
                <w:szCs w:val="18"/>
              </w:rPr>
              <w:t>6</w:t>
            </w:r>
          </w:p>
        </w:tc>
      </w:tr>
      <w:tr w:rsidR="00AC4A64" w:rsidRPr="00E52F5A" w14:paraId="66AF0526" w14:textId="77777777" w:rsidTr="00DE5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vMerge/>
            <w:noWrap/>
          </w:tcPr>
          <w:p w14:paraId="21B8ADB3" w14:textId="77777777" w:rsidR="00AC4A64" w:rsidRPr="007C3DC0" w:rsidRDefault="00AC4A64" w:rsidP="00DE54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Merge/>
            <w:noWrap/>
          </w:tcPr>
          <w:p w14:paraId="44EC7682" w14:textId="77777777" w:rsidR="00AC4A64" w:rsidRPr="007C3DC0" w:rsidRDefault="00AC4A64" w:rsidP="00DE54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4" w:type="dxa"/>
            <w:vMerge/>
          </w:tcPr>
          <w:p w14:paraId="3E8B21D5" w14:textId="77777777" w:rsidR="00AC4A64" w:rsidRPr="007C3DC0" w:rsidRDefault="00AC4A64" w:rsidP="00DE54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5" w:type="dxa"/>
            <w:tcBorders>
              <w:top w:val="nil"/>
            </w:tcBorders>
          </w:tcPr>
          <w:p w14:paraId="7A9DC297" w14:textId="77777777" w:rsidR="00AC4A64" w:rsidRPr="007C3DC0" w:rsidRDefault="00AC4A64" w:rsidP="00DE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  <w:tcBorders>
              <w:top w:val="nil"/>
            </w:tcBorders>
          </w:tcPr>
          <w:p w14:paraId="113F0F5F" w14:textId="77777777" w:rsidR="00AC4A64" w:rsidRPr="007C3DC0" w:rsidRDefault="00AC4A64" w:rsidP="00DE54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  <w:tcBorders>
              <w:top w:val="nil"/>
            </w:tcBorders>
          </w:tcPr>
          <w:p w14:paraId="3B3D745F" w14:textId="77777777" w:rsidR="00AC4A64" w:rsidRPr="007C3DC0" w:rsidRDefault="00AC4A64" w:rsidP="00DE54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C3DC0">
              <w:rPr>
                <w:color w:val="000000"/>
                <w:sz w:val="18"/>
                <w:szCs w:val="18"/>
              </w:rPr>
              <w:t>Meropenem</w:t>
            </w:r>
          </w:p>
        </w:tc>
        <w:tc>
          <w:tcPr>
            <w:tcW w:w="801" w:type="dxa"/>
            <w:tcBorders>
              <w:top w:val="nil"/>
            </w:tcBorders>
          </w:tcPr>
          <w:p w14:paraId="3FA63794" w14:textId="77777777" w:rsidR="00AC4A64" w:rsidRPr="007C3DC0" w:rsidRDefault="00AC4A64" w:rsidP="00DE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C3DC0">
              <w:rPr>
                <w:color w:val="000000"/>
                <w:sz w:val="18"/>
                <w:szCs w:val="18"/>
              </w:rPr>
              <w:t>4</w:t>
            </w:r>
          </w:p>
        </w:tc>
      </w:tr>
      <w:tr w:rsidR="00AC4A64" w:rsidRPr="00E52F5A" w14:paraId="70249286" w14:textId="77777777" w:rsidTr="00DE54C6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vMerge w:val="restart"/>
            <w:noWrap/>
            <w:hideMark/>
          </w:tcPr>
          <w:p w14:paraId="63658195" w14:textId="77777777" w:rsidR="00AC4A64" w:rsidRPr="007C3DC0" w:rsidRDefault="00AC4A64" w:rsidP="00DE54C6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C3DC0">
              <w:rPr>
                <w:rFonts w:eastAsia="Times New Roman" w:cs="Times New Roman"/>
                <w:color w:val="000000"/>
                <w:sz w:val="18"/>
                <w:szCs w:val="18"/>
              </w:rPr>
              <w:t>24</w:t>
            </w:r>
          </w:p>
          <w:p w14:paraId="482917DB" w14:textId="77777777" w:rsidR="00AC4A64" w:rsidRPr="007C3DC0" w:rsidRDefault="00AC4A64" w:rsidP="00DE54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Merge w:val="restart"/>
            <w:noWrap/>
            <w:hideMark/>
          </w:tcPr>
          <w:p w14:paraId="6B850785" w14:textId="77777777" w:rsidR="00AC4A64" w:rsidRPr="007C3DC0" w:rsidRDefault="00AC4A64" w:rsidP="00DE54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C3DC0">
              <w:rPr>
                <w:rFonts w:eastAsia="Times New Roman" w:cs="Times New Roman"/>
                <w:color w:val="000000"/>
                <w:sz w:val="18"/>
                <w:szCs w:val="18"/>
              </w:rPr>
              <w:t>12/31/2014</w:t>
            </w:r>
          </w:p>
          <w:p w14:paraId="697E66C9" w14:textId="77777777" w:rsidR="00AC4A64" w:rsidRPr="007C3DC0" w:rsidRDefault="00AC4A64" w:rsidP="00DE54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4" w:type="dxa"/>
            <w:vMerge w:val="restart"/>
          </w:tcPr>
          <w:p w14:paraId="313A1565" w14:textId="77777777" w:rsidR="00AC4A64" w:rsidRPr="007C3DC0" w:rsidRDefault="00AC4A64" w:rsidP="00DE54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C3DC0"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895" w:type="dxa"/>
            <w:tcBorders>
              <w:top w:val="single" w:sz="4" w:space="0" w:color="7F7F7F" w:themeColor="text1" w:themeTint="80"/>
              <w:bottom w:val="nil"/>
            </w:tcBorders>
          </w:tcPr>
          <w:p w14:paraId="1C539E82" w14:textId="77777777" w:rsidR="00AC4A64" w:rsidRPr="007C3DC0" w:rsidRDefault="00AC4A64" w:rsidP="00DE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fection</w:t>
            </w:r>
          </w:p>
        </w:tc>
        <w:tc>
          <w:tcPr>
            <w:tcW w:w="1130" w:type="dxa"/>
            <w:tcBorders>
              <w:top w:val="single" w:sz="4" w:space="0" w:color="7F7F7F" w:themeColor="text1" w:themeTint="80"/>
              <w:bottom w:val="nil"/>
            </w:tcBorders>
          </w:tcPr>
          <w:p w14:paraId="4EF49A65" w14:textId="77777777" w:rsidR="00AC4A64" w:rsidRPr="007C3DC0" w:rsidRDefault="00AC4A64" w:rsidP="00DE54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C3DC0">
              <w:rPr>
                <w:color w:val="000000"/>
                <w:sz w:val="18"/>
                <w:szCs w:val="18"/>
              </w:rPr>
              <w:t>Meropenem</w:t>
            </w:r>
          </w:p>
        </w:tc>
        <w:tc>
          <w:tcPr>
            <w:tcW w:w="1130" w:type="dxa"/>
            <w:tcBorders>
              <w:top w:val="single" w:sz="4" w:space="0" w:color="7F7F7F" w:themeColor="text1" w:themeTint="80"/>
              <w:bottom w:val="nil"/>
            </w:tcBorders>
          </w:tcPr>
          <w:p w14:paraId="18D4053D" w14:textId="77777777" w:rsidR="00AC4A64" w:rsidRPr="007C3DC0" w:rsidRDefault="00AC4A64" w:rsidP="00DE54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C3DC0">
              <w:rPr>
                <w:color w:val="000000"/>
                <w:sz w:val="18"/>
                <w:szCs w:val="18"/>
              </w:rPr>
              <w:t>Meropenem</w:t>
            </w:r>
          </w:p>
        </w:tc>
        <w:tc>
          <w:tcPr>
            <w:tcW w:w="801" w:type="dxa"/>
            <w:tcBorders>
              <w:top w:val="single" w:sz="4" w:space="0" w:color="7F7F7F" w:themeColor="text1" w:themeTint="80"/>
              <w:bottom w:val="nil"/>
            </w:tcBorders>
          </w:tcPr>
          <w:p w14:paraId="18D9A1E5" w14:textId="77777777" w:rsidR="00AC4A64" w:rsidRPr="007C3DC0" w:rsidRDefault="00AC4A64" w:rsidP="00DE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C3DC0">
              <w:rPr>
                <w:color w:val="000000"/>
                <w:sz w:val="18"/>
                <w:szCs w:val="18"/>
              </w:rPr>
              <w:t>10</w:t>
            </w:r>
          </w:p>
        </w:tc>
      </w:tr>
      <w:tr w:rsidR="00AC4A64" w:rsidRPr="00E52F5A" w14:paraId="709651A1" w14:textId="77777777" w:rsidTr="00DE5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vMerge/>
            <w:noWrap/>
            <w:hideMark/>
          </w:tcPr>
          <w:p w14:paraId="461611B2" w14:textId="77777777" w:rsidR="00AC4A64" w:rsidRPr="007C3DC0" w:rsidRDefault="00AC4A64" w:rsidP="00DE54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Merge/>
            <w:noWrap/>
            <w:hideMark/>
          </w:tcPr>
          <w:p w14:paraId="57B1AC9C" w14:textId="77777777" w:rsidR="00AC4A64" w:rsidRPr="007C3DC0" w:rsidRDefault="00AC4A64" w:rsidP="00DE54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4" w:type="dxa"/>
            <w:vMerge/>
          </w:tcPr>
          <w:p w14:paraId="5637B96F" w14:textId="77777777" w:rsidR="00AC4A64" w:rsidRPr="007C3DC0" w:rsidRDefault="00AC4A64" w:rsidP="00DE54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5" w:type="dxa"/>
            <w:tcBorders>
              <w:top w:val="nil"/>
              <w:bottom w:val="nil"/>
            </w:tcBorders>
          </w:tcPr>
          <w:p w14:paraId="32D1AC38" w14:textId="77777777" w:rsidR="00AC4A64" w:rsidRPr="007C3DC0" w:rsidRDefault="00AC4A64" w:rsidP="00DE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  <w:tcBorders>
              <w:top w:val="nil"/>
              <w:bottom w:val="nil"/>
            </w:tcBorders>
          </w:tcPr>
          <w:p w14:paraId="30C8B277" w14:textId="77777777" w:rsidR="00AC4A64" w:rsidRPr="007C3DC0" w:rsidRDefault="00AC4A64" w:rsidP="00DE54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C3DC0">
              <w:rPr>
                <w:color w:val="000000"/>
                <w:sz w:val="18"/>
                <w:szCs w:val="18"/>
              </w:rPr>
              <w:t>Tigecycline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14:paraId="1E735C12" w14:textId="77777777" w:rsidR="00AC4A64" w:rsidRPr="007C3DC0" w:rsidRDefault="00AC4A64" w:rsidP="00DE54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C3DC0">
              <w:rPr>
                <w:color w:val="000000"/>
                <w:sz w:val="18"/>
                <w:szCs w:val="18"/>
              </w:rPr>
              <w:t>Tigecycline</w:t>
            </w:r>
          </w:p>
        </w:tc>
        <w:tc>
          <w:tcPr>
            <w:tcW w:w="801" w:type="dxa"/>
            <w:tcBorders>
              <w:top w:val="nil"/>
              <w:bottom w:val="nil"/>
            </w:tcBorders>
          </w:tcPr>
          <w:p w14:paraId="4A9FD40A" w14:textId="77777777" w:rsidR="00AC4A64" w:rsidRPr="007C3DC0" w:rsidRDefault="00AC4A64" w:rsidP="00DE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C3DC0">
              <w:rPr>
                <w:color w:val="000000"/>
                <w:sz w:val="18"/>
                <w:szCs w:val="18"/>
              </w:rPr>
              <w:t>10</w:t>
            </w:r>
          </w:p>
        </w:tc>
      </w:tr>
      <w:tr w:rsidR="00AC4A64" w:rsidRPr="00E52F5A" w14:paraId="5B82E0A8" w14:textId="77777777" w:rsidTr="00DE54C6">
        <w:trPr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vMerge/>
            <w:noWrap/>
          </w:tcPr>
          <w:p w14:paraId="51C69110" w14:textId="77777777" w:rsidR="00AC4A64" w:rsidRPr="007C3DC0" w:rsidRDefault="00AC4A64" w:rsidP="00DE54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Merge/>
            <w:noWrap/>
          </w:tcPr>
          <w:p w14:paraId="49B7EB27" w14:textId="77777777" w:rsidR="00AC4A64" w:rsidRPr="007C3DC0" w:rsidRDefault="00AC4A64" w:rsidP="00DE54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4" w:type="dxa"/>
            <w:vMerge/>
          </w:tcPr>
          <w:p w14:paraId="2FC516ED" w14:textId="77777777" w:rsidR="00AC4A64" w:rsidRPr="007C3DC0" w:rsidRDefault="00AC4A64" w:rsidP="00DE54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5" w:type="dxa"/>
            <w:tcBorders>
              <w:top w:val="nil"/>
              <w:bottom w:val="single" w:sz="4" w:space="0" w:color="7F7F7F" w:themeColor="text1" w:themeTint="80"/>
            </w:tcBorders>
          </w:tcPr>
          <w:p w14:paraId="370D612F" w14:textId="77777777" w:rsidR="00AC4A64" w:rsidRPr="007C3DC0" w:rsidRDefault="00AC4A64" w:rsidP="00DE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3061" w:type="dxa"/>
            <w:gridSpan w:val="3"/>
            <w:tcBorders>
              <w:top w:val="nil"/>
              <w:bottom w:val="single" w:sz="4" w:space="0" w:color="7F7F7F" w:themeColor="text1" w:themeTint="80"/>
            </w:tcBorders>
          </w:tcPr>
          <w:p w14:paraId="17560ECF" w14:textId="77777777" w:rsidR="00AC4A64" w:rsidRPr="007C3DC0" w:rsidRDefault="00AC4A64" w:rsidP="00DE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C3DC0">
              <w:rPr>
                <w:color w:val="000000"/>
                <w:sz w:val="18"/>
                <w:szCs w:val="18"/>
              </w:rPr>
              <w:t>Neomycin bladder irrigation</w:t>
            </w:r>
          </w:p>
        </w:tc>
      </w:tr>
      <w:tr w:rsidR="00AC4A64" w:rsidRPr="00E52F5A" w14:paraId="381280EB" w14:textId="77777777" w:rsidTr="00DE5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vMerge w:val="restart"/>
            <w:noWrap/>
            <w:hideMark/>
          </w:tcPr>
          <w:p w14:paraId="46F1757B" w14:textId="77777777" w:rsidR="00AC4A64" w:rsidRPr="007C3DC0" w:rsidRDefault="00AC4A64" w:rsidP="00DE54C6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C3DC0">
              <w:rPr>
                <w:rFonts w:eastAsia="Times New Roman" w:cs="Times New Roman"/>
                <w:color w:val="000000"/>
                <w:sz w:val="18"/>
                <w:szCs w:val="18"/>
              </w:rPr>
              <w:t>25</w:t>
            </w:r>
          </w:p>
          <w:p w14:paraId="3834D177" w14:textId="77777777" w:rsidR="00AC4A64" w:rsidRPr="007C3DC0" w:rsidRDefault="00AC4A64" w:rsidP="00DE54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Merge w:val="restart"/>
            <w:noWrap/>
            <w:hideMark/>
          </w:tcPr>
          <w:p w14:paraId="5D549DA4" w14:textId="77777777" w:rsidR="00AC4A64" w:rsidRPr="007C3DC0" w:rsidRDefault="00AC4A64" w:rsidP="00DE54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C3DC0">
              <w:rPr>
                <w:rFonts w:eastAsia="Times New Roman" w:cs="Times New Roman"/>
                <w:color w:val="000000"/>
                <w:sz w:val="18"/>
                <w:szCs w:val="18"/>
              </w:rPr>
              <w:t>1/14/2015</w:t>
            </w:r>
          </w:p>
          <w:p w14:paraId="12308D80" w14:textId="77777777" w:rsidR="00AC4A64" w:rsidRPr="007C3DC0" w:rsidRDefault="00AC4A64" w:rsidP="00DE54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C3DC0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4" w:type="dxa"/>
            <w:vMerge w:val="restart"/>
          </w:tcPr>
          <w:p w14:paraId="6BB110B5" w14:textId="77777777" w:rsidR="00AC4A64" w:rsidRPr="007C3DC0" w:rsidRDefault="00AC4A64" w:rsidP="00DE54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C3DC0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95" w:type="dxa"/>
            <w:tcBorders>
              <w:bottom w:val="nil"/>
            </w:tcBorders>
          </w:tcPr>
          <w:p w14:paraId="02DAEC37" w14:textId="77777777" w:rsidR="00AC4A64" w:rsidRPr="007C3DC0" w:rsidRDefault="00AC4A64" w:rsidP="00DE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fection</w:t>
            </w:r>
          </w:p>
        </w:tc>
        <w:tc>
          <w:tcPr>
            <w:tcW w:w="1130" w:type="dxa"/>
            <w:tcBorders>
              <w:bottom w:val="nil"/>
            </w:tcBorders>
          </w:tcPr>
          <w:p w14:paraId="23A4A238" w14:textId="77777777" w:rsidR="00AC4A64" w:rsidRPr="007C3DC0" w:rsidRDefault="00AC4A64" w:rsidP="00DE54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C3DC0">
              <w:rPr>
                <w:color w:val="000000"/>
                <w:sz w:val="18"/>
                <w:szCs w:val="18"/>
              </w:rPr>
              <w:t>Amikacin</w:t>
            </w:r>
          </w:p>
        </w:tc>
        <w:tc>
          <w:tcPr>
            <w:tcW w:w="1130" w:type="dxa"/>
            <w:tcBorders>
              <w:bottom w:val="nil"/>
            </w:tcBorders>
          </w:tcPr>
          <w:p w14:paraId="7DF00693" w14:textId="77777777" w:rsidR="00AC4A64" w:rsidRPr="007C3DC0" w:rsidRDefault="00AC4A64" w:rsidP="00DE54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C3DC0">
              <w:rPr>
                <w:color w:val="000000"/>
                <w:sz w:val="18"/>
                <w:szCs w:val="18"/>
              </w:rPr>
              <w:t>Amikacin</w:t>
            </w:r>
          </w:p>
        </w:tc>
        <w:tc>
          <w:tcPr>
            <w:tcW w:w="801" w:type="dxa"/>
            <w:tcBorders>
              <w:bottom w:val="nil"/>
            </w:tcBorders>
          </w:tcPr>
          <w:p w14:paraId="7C392A23" w14:textId="77777777" w:rsidR="00AC4A64" w:rsidRPr="007C3DC0" w:rsidRDefault="00AC4A64" w:rsidP="00DE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C3DC0">
              <w:rPr>
                <w:color w:val="000000"/>
                <w:sz w:val="18"/>
                <w:szCs w:val="18"/>
              </w:rPr>
              <w:t>3</w:t>
            </w:r>
          </w:p>
        </w:tc>
      </w:tr>
      <w:tr w:rsidR="00AC4A64" w:rsidRPr="00E52F5A" w14:paraId="4E7D3708" w14:textId="77777777" w:rsidTr="00DE54C6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vMerge/>
            <w:noWrap/>
            <w:hideMark/>
          </w:tcPr>
          <w:p w14:paraId="38E8891E" w14:textId="77777777" w:rsidR="00AC4A64" w:rsidRPr="007C3DC0" w:rsidRDefault="00AC4A64" w:rsidP="00DE54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Merge/>
            <w:noWrap/>
            <w:hideMark/>
          </w:tcPr>
          <w:p w14:paraId="4BE12441" w14:textId="77777777" w:rsidR="00AC4A64" w:rsidRPr="007C3DC0" w:rsidRDefault="00AC4A64" w:rsidP="00DE54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4" w:type="dxa"/>
            <w:vMerge/>
          </w:tcPr>
          <w:p w14:paraId="1738C215" w14:textId="77777777" w:rsidR="00AC4A64" w:rsidRPr="007C3DC0" w:rsidRDefault="00AC4A64" w:rsidP="00DE54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5" w:type="dxa"/>
            <w:tcBorders>
              <w:top w:val="nil"/>
              <w:bottom w:val="nil"/>
            </w:tcBorders>
          </w:tcPr>
          <w:p w14:paraId="777A6BC1" w14:textId="77777777" w:rsidR="00AC4A64" w:rsidRPr="007C3DC0" w:rsidRDefault="00AC4A64" w:rsidP="00DE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  <w:tcBorders>
              <w:top w:val="nil"/>
              <w:bottom w:val="nil"/>
            </w:tcBorders>
          </w:tcPr>
          <w:p w14:paraId="2E84B9EF" w14:textId="77777777" w:rsidR="00AC4A64" w:rsidRPr="007C3DC0" w:rsidRDefault="00AC4A64" w:rsidP="00DE54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C3DC0">
              <w:rPr>
                <w:color w:val="000000"/>
                <w:sz w:val="18"/>
                <w:szCs w:val="18"/>
              </w:rPr>
              <w:t>Meropenem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14:paraId="34DDD22D" w14:textId="77777777" w:rsidR="00AC4A64" w:rsidRPr="007C3DC0" w:rsidRDefault="00AC4A64" w:rsidP="00DE54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C3DC0">
              <w:rPr>
                <w:color w:val="000000"/>
                <w:sz w:val="18"/>
                <w:szCs w:val="18"/>
              </w:rPr>
              <w:t>Meropenem</w:t>
            </w:r>
          </w:p>
        </w:tc>
        <w:tc>
          <w:tcPr>
            <w:tcW w:w="801" w:type="dxa"/>
            <w:tcBorders>
              <w:top w:val="nil"/>
              <w:bottom w:val="nil"/>
            </w:tcBorders>
          </w:tcPr>
          <w:p w14:paraId="3CD4E5B5" w14:textId="77777777" w:rsidR="00AC4A64" w:rsidRPr="007C3DC0" w:rsidRDefault="00AC4A64" w:rsidP="00DE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C3DC0">
              <w:rPr>
                <w:color w:val="000000"/>
                <w:sz w:val="18"/>
                <w:szCs w:val="18"/>
              </w:rPr>
              <w:t>4</w:t>
            </w:r>
          </w:p>
        </w:tc>
      </w:tr>
      <w:tr w:rsidR="00AC4A64" w:rsidRPr="00E52F5A" w14:paraId="69CAB053" w14:textId="77777777" w:rsidTr="00DE5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vMerge/>
            <w:noWrap/>
          </w:tcPr>
          <w:p w14:paraId="34B5056C" w14:textId="77777777" w:rsidR="00AC4A64" w:rsidRPr="007C3DC0" w:rsidRDefault="00AC4A64" w:rsidP="00DE54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Merge/>
            <w:noWrap/>
          </w:tcPr>
          <w:p w14:paraId="1F9DE012" w14:textId="77777777" w:rsidR="00AC4A64" w:rsidRPr="007C3DC0" w:rsidRDefault="00AC4A64" w:rsidP="00DE54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4" w:type="dxa"/>
            <w:vMerge/>
          </w:tcPr>
          <w:p w14:paraId="06A9D23B" w14:textId="77777777" w:rsidR="00AC4A64" w:rsidRPr="007C3DC0" w:rsidRDefault="00AC4A64" w:rsidP="00DE54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5" w:type="dxa"/>
            <w:tcBorders>
              <w:top w:val="nil"/>
              <w:bottom w:val="nil"/>
            </w:tcBorders>
          </w:tcPr>
          <w:p w14:paraId="3BF2E40C" w14:textId="77777777" w:rsidR="00AC4A64" w:rsidRPr="007C3DC0" w:rsidRDefault="00AC4A64" w:rsidP="00DE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  <w:tcBorders>
              <w:top w:val="nil"/>
              <w:bottom w:val="nil"/>
            </w:tcBorders>
          </w:tcPr>
          <w:p w14:paraId="70236631" w14:textId="77777777" w:rsidR="00AC4A64" w:rsidRPr="007C3DC0" w:rsidRDefault="00AC4A64" w:rsidP="00DE54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C3DC0">
              <w:rPr>
                <w:color w:val="000000"/>
                <w:sz w:val="18"/>
                <w:szCs w:val="18"/>
              </w:rPr>
              <w:t>Tigecycline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14:paraId="19144ABB" w14:textId="77777777" w:rsidR="00AC4A64" w:rsidRPr="007C3DC0" w:rsidRDefault="00AC4A64" w:rsidP="00DE54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C3DC0">
              <w:rPr>
                <w:color w:val="000000"/>
                <w:sz w:val="18"/>
                <w:szCs w:val="18"/>
              </w:rPr>
              <w:t>Tigecycline</w:t>
            </w:r>
          </w:p>
        </w:tc>
        <w:tc>
          <w:tcPr>
            <w:tcW w:w="801" w:type="dxa"/>
            <w:tcBorders>
              <w:top w:val="nil"/>
              <w:bottom w:val="nil"/>
            </w:tcBorders>
          </w:tcPr>
          <w:p w14:paraId="3A83B52F" w14:textId="77777777" w:rsidR="00AC4A64" w:rsidRPr="007C3DC0" w:rsidRDefault="00AC4A64" w:rsidP="00DE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C3DC0">
              <w:rPr>
                <w:color w:val="000000"/>
                <w:sz w:val="18"/>
                <w:szCs w:val="18"/>
              </w:rPr>
              <w:t>4</w:t>
            </w:r>
          </w:p>
        </w:tc>
      </w:tr>
      <w:tr w:rsidR="00AC4A64" w:rsidRPr="00E52F5A" w14:paraId="2641B192" w14:textId="77777777" w:rsidTr="00DE54C6">
        <w:trPr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vMerge/>
            <w:noWrap/>
          </w:tcPr>
          <w:p w14:paraId="1FDB61B5" w14:textId="77777777" w:rsidR="00AC4A64" w:rsidRPr="007C3DC0" w:rsidRDefault="00AC4A64" w:rsidP="00DE54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Merge/>
            <w:noWrap/>
          </w:tcPr>
          <w:p w14:paraId="3E401267" w14:textId="77777777" w:rsidR="00AC4A64" w:rsidRPr="007C3DC0" w:rsidRDefault="00AC4A64" w:rsidP="00DE54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4" w:type="dxa"/>
            <w:vMerge/>
          </w:tcPr>
          <w:p w14:paraId="3B0ED55B" w14:textId="77777777" w:rsidR="00AC4A64" w:rsidRPr="007C3DC0" w:rsidRDefault="00AC4A64" w:rsidP="00DE54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5" w:type="dxa"/>
            <w:tcBorders>
              <w:top w:val="nil"/>
            </w:tcBorders>
          </w:tcPr>
          <w:p w14:paraId="431BD907" w14:textId="77777777" w:rsidR="00AC4A64" w:rsidRPr="007C3DC0" w:rsidRDefault="00AC4A64" w:rsidP="00DE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3061" w:type="dxa"/>
            <w:gridSpan w:val="3"/>
            <w:tcBorders>
              <w:top w:val="nil"/>
            </w:tcBorders>
          </w:tcPr>
          <w:p w14:paraId="1E61BAA3" w14:textId="77777777" w:rsidR="00AC4A64" w:rsidRPr="007C3DC0" w:rsidRDefault="00AC4A64" w:rsidP="00DE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C3DC0">
              <w:rPr>
                <w:color w:val="000000"/>
                <w:sz w:val="18"/>
                <w:szCs w:val="18"/>
              </w:rPr>
              <w:t>Neomycin bladder irrigation</w:t>
            </w:r>
          </w:p>
        </w:tc>
      </w:tr>
    </w:tbl>
    <w:p w14:paraId="0A3C4AF0" w14:textId="1AD5DB97" w:rsidR="00DE54C6" w:rsidRPr="00555F49" w:rsidRDefault="00812522" w:rsidP="008B2E18">
      <w:pPr>
        <w:spacing w:line="480" w:lineRule="auto"/>
        <w:rPr>
          <w:rFonts w:ascii="Times New Roman" w:hAnsi="Times New Roman" w:cs="Times New Roman"/>
          <w:color w:val="000000"/>
        </w:rPr>
      </w:pPr>
      <w:r w:rsidRPr="00812522">
        <w:rPr>
          <w:rFonts w:ascii="Times New Roman" w:hAnsi="Times New Roman" w:cs="Times New Roman"/>
          <w:i/>
          <w:iCs/>
          <w:color w:val="000000"/>
          <w:vertAlign w:val="superscript"/>
        </w:rPr>
        <w:lastRenderedPageBreak/>
        <w:t>a</w:t>
      </w:r>
      <w:r w:rsidR="00DE54C6" w:rsidRPr="00555F49">
        <w:rPr>
          <w:rFonts w:ascii="Times New Roman" w:hAnsi="Times New Roman" w:cs="Times New Roman"/>
          <w:color w:val="000000"/>
        </w:rPr>
        <w:t>Infection/Colonization designation based on CDC/NHSN 2008 surveillance definitions. “N</w:t>
      </w:r>
      <w:r w:rsidR="00A46327">
        <w:rPr>
          <w:rFonts w:ascii="Times New Roman" w:hAnsi="Times New Roman" w:cs="Times New Roman"/>
          <w:color w:val="000000"/>
        </w:rPr>
        <w:t>C</w:t>
      </w:r>
      <w:r w:rsidR="00DE54C6" w:rsidRPr="00555F49">
        <w:rPr>
          <w:rFonts w:ascii="Times New Roman" w:hAnsi="Times New Roman" w:cs="Times New Roman"/>
          <w:color w:val="000000"/>
        </w:rPr>
        <w:t xml:space="preserve">” denotes </w:t>
      </w:r>
      <w:r w:rsidR="00A46327">
        <w:rPr>
          <w:rFonts w:ascii="Times New Roman" w:hAnsi="Times New Roman" w:cs="Times New Roman"/>
          <w:color w:val="000000"/>
        </w:rPr>
        <w:t>“no culture”</w:t>
      </w:r>
      <w:r w:rsidR="00DE54C6" w:rsidRPr="00555F49">
        <w:rPr>
          <w:rFonts w:ascii="Times New Roman" w:hAnsi="Times New Roman" w:cs="Times New Roman"/>
          <w:color w:val="000000"/>
        </w:rPr>
        <w:t>, as no culture was obtained during that visit</w:t>
      </w:r>
      <w:r w:rsidR="00A46327">
        <w:rPr>
          <w:rFonts w:ascii="Times New Roman" w:hAnsi="Times New Roman" w:cs="Times New Roman"/>
          <w:color w:val="000000"/>
        </w:rPr>
        <w:t xml:space="preserve"> and the patient did not present with symptoms specific to a urinary tract infection</w:t>
      </w:r>
      <w:r w:rsidR="00DE54C6" w:rsidRPr="00555F49">
        <w:rPr>
          <w:rFonts w:ascii="Times New Roman" w:hAnsi="Times New Roman" w:cs="Times New Roman"/>
          <w:color w:val="000000"/>
        </w:rPr>
        <w:t>.</w:t>
      </w:r>
    </w:p>
    <w:sectPr w:rsidR="00DE54C6" w:rsidRPr="00555F49" w:rsidSect="00C40EE4">
      <w:footerReference w:type="even" r:id="rId6"/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88DDD5" w14:textId="77777777" w:rsidR="00DB3661" w:rsidRDefault="00DB3661">
      <w:r>
        <w:separator/>
      </w:r>
    </w:p>
  </w:endnote>
  <w:endnote w:type="continuationSeparator" w:id="0">
    <w:p w14:paraId="3876BB00" w14:textId="77777777" w:rsidR="00DB3661" w:rsidRDefault="00DB36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2DF4C5" w14:textId="77777777" w:rsidR="00937A29" w:rsidRDefault="004D7A05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6B14123D" w14:textId="77777777" w:rsidR="00937A29" w:rsidRDefault="00DB3661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1CE7E3" w14:textId="77777777" w:rsidR="00937A29" w:rsidRDefault="004D7A05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4BF894DB" w14:textId="77777777" w:rsidR="00937A29" w:rsidRDefault="00DB3661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DCCEF1" w14:textId="77777777" w:rsidR="00DB3661" w:rsidRDefault="00DB3661">
      <w:r>
        <w:separator/>
      </w:r>
    </w:p>
  </w:footnote>
  <w:footnote w:type="continuationSeparator" w:id="0">
    <w:p w14:paraId="4067346F" w14:textId="77777777" w:rsidR="00DB3661" w:rsidRDefault="00DB36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7A05"/>
    <w:rsid w:val="000A7935"/>
    <w:rsid w:val="00226EE7"/>
    <w:rsid w:val="00293F25"/>
    <w:rsid w:val="003600C3"/>
    <w:rsid w:val="003A713B"/>
    <w:rsid w:val="004D7A05"/>
    <w:rsid w:val="00502031"/>
    <w:rsid w:val="00536FF1"/>
    <w:rsid w:val="005520E9"/>
    <w:rsid w:val="00555F49"/>
    <w:rsid w:val="005B3070"/>
    <w:rsid w:val="006F2756"/>
    <w:rsid w:val="007A056C"/>
    <w:rsid w:val="00812522"/>
    <w:rsid w:val="008B2E18"/>
    <w:rsid w:val="009164E0"/>
    <w:rsid w:val="00A11DD3"/>
    <w:rsid w:val="00A46327"/>
    <w:rsid w:val="00AC4A64"/>
    <w:rsid w:val="00AF475C"/>
    <w:rsid w:val="00BA7B1E"/>
    <w:rsid w:val="00C40EE4"/>
    <w:rsid w:val="00CC4B99"/>
    <w:rsid w:val="00CF7009"/>
    <w:rsid w:val="00DB3661"/>
    <w:rsid w:val="00DB566B"/>
    <w:rsid w:val="00DE54C6"/>
    <w:rsid w:val="00E42E83"/>
    <w:rsid w:val="00FA3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A148DA"/>
  <w15:chartTrackingRefBased/>
  <w15:docId w15:val="{A3BE3151-D9A1-BA4F-A608-BABE59FF84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7A05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4D7A05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4D7A05"/>
    <w:rPr>
      <w:rFonts w:ascii="Calibri" w:eastAsia="Calibri" w:hAnsi="Calibri" w:cs="Calibri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4D7A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313</Words>
  <Characters>179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elly bleu</cp:lastModifiedBy>
  <cp:revision>7</cp:revision>
  <dcterms:created xsi:type="dcterms:W3CDTF">2022-04-07T20:34:00Z</dcterms:created>
  <dcterms:modified xsi:type="dcterms:W3CDTF">2022-04-14T03:38:00Z</dcterms:modified>
</cp:coreProperties>
</file>